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27B24" w14:textId="39EFFE29" w:rsidR="008435FF" w:rsidRPr="00E168FF" w:rsidRDefault="00654E8F" w:rsidP="008435FF">
      <w:pPr>
        <w:pStyle w:val="SupplementaryMaterial"/>
        <w:ind w:left="567"/>
        <w:rPr>
          <w:bCs/>
        </w:rPr>
      </w:pPr>
      <w:r w:rsidRPr="00E168FF">
        <w:t>Supplementary Material</w:t>
      </w:r>
      <w:r w:rsidR="008435FF" w:rsidRPr="00E168FF">
        <w:t xml:space="preserve"> – </w:t>
      </w:r>
      <w:r w:rsidR="008435FF" w:rsidRPr="00E168FF">
        <w:rPr>
          <w:bCs/>
        </w:rPr>
        <w:t>Questionnaire</w:t>
      </w:r>
    </w:p>
    <w:p w14:paraId="35D43AD0" w14:textId="77777777" w:rsidR="008435FF" w:rsidRPr="00E168FF" w:rsidRDefault="008435FF" w:rsidP="008435FF">
      <w:pPr>
        <w:pStyle w:val="Title"/>
        <w:spacing w:before="0" w:after="0"/>
      </w:pPr>
    </w:p>
    <w:p w14:paraId="0D1E32D5" w14:textId="77777777" w:rsidR="008435FF" w:rsidRPr="00E168FF" w:rsidRDefault="008435FF" w:rsidP="008435FF">
      <w:pPr>
        <w:spacing w:before="0" w:after="0"/>
        <w:rPr>
          <w:b/>
          <w:bCs/>
        </w:rPr>
      </w:pPr>
      <w:r w:rsidRPr="00E168FF">
        <w:rPr>
          <w:b/>
          <w:bCs/>
        </w:rPr>
        <w:t>Dimension 1 – PARTICIPANT CONTEXT - Sociodemographic profile</w:t>
      </w:r>
    </w:p>
    <w:p w14:paraId="5A90C854" w14:textId="77777777" w:rsidR="008435FF" w:rsidRPr="00E168FF" w:rsidRDefault="008435FF" w:rsidP="008435FF">
      <w:pPr>
        <w:spacing w:before="0" w:after="0"/>
      </w:pPr>
      <w:r w:rsidRPr="00E168FF">
        <w:br/>
        <w:t xml:space="preserve">1. Date of Birth: __/__/____  </w:t>
      </w:r>
    </w:p>
    <w:p w14:paraId="7C26BF21" w14:textId="77777777" w:rsidR="008435FF" w:rsidRPr="00E168FF" w:rsidRDefault="008435FF" w:rsidP="008435FF">
      <w:pPr>
        <w:spacing w:before="0" w:after="0"/>
      </w:pPr>
    </w:p>
    <w:p w14:paraId="7F622C22" w14:textId="04884E0B" w:rsidR="008435FF" w:rsidRPr="00E168FF" w:rsidRDefault="008435FF" w:rsidP="008435FF">
      <w:pPr>
        <w:spacing w:before="0" w:after="0"/>
      </w:pPr>
      <w:r w:rsidRPr="00E168FF">
        <w:t xml:space="preserve">2. Sex: </w:t>
      </w:r>
    </w:p>
    <w:p w14:paraId="74440A96" w14:textId="77777777" w:rsidR="008435FF" w:rsidRPr="00E168FF" w:rsidRDefault="008435FF" w:rsidP="008435FF">
      <w:pPr>
        <w:spacing w:before="0" w:after="0"/>
      </w:pPr>
      <w:r w:rsidRPr="00E168FF">
        <w:t xml:space="preserve">(a) Female   </w:t>
      </w:r>
    </w:p>
    <w:p w14:paraId="71570E9B" w14:textId="77777777" w:rsidR="008435FF" w:rsidRPr="00E168FF" w:rsidRDefault="008435FF" w:rsidP="008435FF">
      <w:pPr>
        <w:spacing w:before="0" w:after="0"/>
      </w:pPr>
      <w:r w:rsidRPr="00E168FF">
        <w:t xml:space="preserve">(b) Male  </w:t>
      </w:r>
    </w:p>
    <w:p w14:paraId="2F841B1A" w14:textId="77777777" w:rsidR="008435FF" w:rsidRPr="00E168FF" w:rsidRDefault="008435FF" w:rsidP="008435FF">
      <w:pPr>
        <w:spacing w:before="0" w:after="0"/>
      </w:pPr>
    </w:p>
    <w:p w14:paraId="33D842BA" w14:textId="757F4B99" w:rsidR="008435FF" w:rsidRPr="00E168FF" w:rsidRDefault="008435FF" w:rsidP="008435FF">
      <w:pPr>
        <w:spacing w:before="0" w:after="0"/>
      </w:pPr>
      <w:r w:rsidRPr="00E168FF">
        <w:t xml:space="preserve">3. Marital Status: </w:t>
      </w:r>
    </w:p>
    <w:p w14:paraId="0A849B23" w14:textId="77777777" w:rsidR="008435FF" w:rsidRPr="00E168FF" w:rsidRDefault="008435FF" w:rsidP="008435FF">
      <w:pPr>
        <w:spacing w:before="0" w:after="0"/>
      </w:pPr>
      <w:r w:rsidRPr="00E168FF">
        <w:t>(a) Single</w:t>
      </w:r>
    </w:p>
    <w:p w14:paraId="1C403EB8" w14:textId="77777777" w:rsidR="008435FF" w:rsidRPr="00E168FF" w:rsidRDefault="008435FF" w:rsidP="008435FF">
      <w:pPr>
        <w:spacing w:before="0" w:after="0"/>
      </w:pPr>
      <w:r w:rsidRPr="00E168FF">
        <w:t>(b) Married</w:t>
      </w:r>
    </w:p>
    <w:p w14:paraId="67B2EABD" w14:textId="77777777" w:rsidR="008435FF" w:rsidRPr="00E168FF" w:rsidRDefault="008435FF" w:rsidP="008435FF">
      <w:pPr>
        <w:spacing w:before="0" w:after="0"/>
      </w:pPr>
      <w:r w:rsidRPr="00E168FF">
        <w:t>(c) Divorced</w:t>
      </w:r>
    </w:p>
    <w:p w14:paraId="55E442F4" w14:textId="77777777" w:rsidR="008435FF" w:rsidRPr="00E168FF" w:rsidRDefault="008435FF" w:rsidP="008435FF">
      <w:pPr>
        <w:spacing w:before="0" w:after="0"/>
      </w:pPr>
      <w:r w:rsidRPr="00E168FF">
        <w:t>(d) Common-law</w:t>
      </w:r>
    </w:p>
    <w:p w14:paraId="30E972DE" w14:textId="77777777" w:rsidR="008435FF" w:rsidRPr="00E168FF" w:rsidRDefault="008435FF" w:rsidP="008435FF">
      <w:pPr>
        <w:spacing w:before="0" w:after="0"/>
      </w:pPr>
      <w:r w:rsidRPr="00E168FF">
        <w:t>(e) Widowed</w:t>
      </w:r>
    </w:p>
    <w:p w14:paraId="67BC5D5D" w14:textId="77777777" w:rsidR="008435FF" w:rsidRPr="00E168FF" w:rsidRDefault="008435FF" w:rsidP="008435FF">
      <w:pPr>
        <w:spacing w:before="0" w:after="0"/>
      </w:pPr>
    </w:p>
    <w:p w14:paraId="06E87B87" w14:textId="7A108B49" w:rsidR="008435FF" w:rsidRPr="00E168FF" w:rsidRDefault="008435FF" w:rsidP="008435FF">
      <w:pPr>
        <w:spacing w:before="0" w:after="0"/>
      </w:pPr>
      <w:r w:rsidRPr="00E168FF">
        <w:t xml:space="preserve">4. Level of graduate education completed at this institution: </w:t>
      </w:r>
    </w:p>
    <w:p w14:paraId="1FD7AB75" w14:textId="13DC70AD" w:rsidR="008435FF" w:rsidRPr="00E168FF" w:rsidRDefault="008435FF" w:rsidP="008435FF">
      <w:pPr>
        <w:spacing w:before="0" w:after="0"/>
      </w:pPr>
      <w:r w:rsidRPr="00E168FF">
        <w:t>(a) Master</w:t>
      </w:r>
      <w:r w:rsidR="00513548" w:rsidRPr="00E168FF">
        <w:t xml:space="preserve"> of Science</w:t>
      </w:r>
      <w:r w:rsidRPr="00E168FF">
        <w:t xml:space="preserve"> (MSc)</w:t>
      </w:r>
    </w:p>
    <w:p w14:paraId="2FD970EF" w14:textId="77777777" w:rsidR="008435FF" w:rsidRPr="00E168FF" w:rsidRDefault="008435FF" w:rsidP="008435FF">
      <w:pPr>
        <w:spacing w:before="0" w:after="0"/>
      </w:pPr>
      <w:r w:rsidRPr="00E168FF">
        <w:t>(b) Doctorate (PhD)</w:t>
      </w:r>
    </w:p>
    <w:p w14:paraId="43CE5AF7" w14:textId="77777777" w:rsidR="008435FF" w:rsidRPr="00E168FF" w:rsidRDefault="008435FF" w:rsidP="008435FF">
      <w:pPr>
        <w:spacing w:before="0" w:after="0"/>
      </w:pPr>
      <w:r w:rsidRPr="00E168FF">
        <w:t>(c) MSc and PhD</w:t>
      </w:r>
    </w:p>
    <w:p w14:paraId="55ED42A8" w14:textId="77777777" w:rsidR="008435FF" w:rsidRPr="00E168FF" w:rsidRDefault="008435FF" w:rsidP="008435FF">
      <w:pPr>
        <w:spacing w:before="0" w:after="0"/>
      </w:pPr>
    </w:p>
    <w:p w14:paraId="5E847CE9" w14:textId="40569DB7" w:rsidR="008435FF" w:rsidRPr="00E168FF" w:rsidRDefault="008435FF" w:rsidP="008435FF">
      <w:pPr>
        <w:spacing w:before="0" w:after="0"/>
      </w:pPr>
      <w:r w:rsidRPr="00E168FF">
        <w:t>5. Place of Birth (City/State/Country): ____________________.</w:t>
      </w:r>
    </w:p>
    <w:p w14:paraId="7C6976BB" w14:textId="77777777" w:rsidR="008435FF" w:rsidRPr="00E168FF" w:rsidRDefault="008435FF" w:rsidP="008435FF">
      <w:pPr>
        <w:spacing w:before="0" w:after="0"/>
      </w:pPr>
    </w:p>
    <w:p w14:paraId="1BB8E5EA" w14:textId="0A230452" w:rsidR="008435FF" w:rsidRPr="00E168FF" w:rsidRDefault="008435FF" w:rsidP="008435FF">
      <w:pPr>
        <w:spacing w:before="0" w:after="0"/>
      </w:pPr>
      <w:r w:rsidRPr="00E168FF">
        <w:t>6. Current Residence (City/State/Country): ____________________.</w:t>
      </w:r>
    </w:p>
    <w:p w14:paraId="5E6284AA" w14:textId="77777777" w:rsidR="008435FF" w:rsidRPr="00E168FF" w:rsidRDefault="008435FF" w:rsidP="008435FF">
      <w:pPr>
        <w:spacing w:before="0" w:after="0"/>
      </w:pPr>
    </w:p>
    <w:p w14:paraId="1F5911BC" w14:textId="52B5144B" w:rsidR="008435FF" w:rsidRPr="00E168FF" w:rsidRDefault="008435FF" w:rsidP="008435FF">
      <w:pPr>
        <w:spacing w:before="0" w:after="0"/>
        <w:ind w:left="567"/>
        <w:rPr>
          <w:b/>
          <w:bCs/>
        </w:rPr>
      </w:pPr>
      <w:r w:rsidRPr="00E168FF">
        <w:rPr>
          <w:b/>
          <w:bCs/>
        </w:rPr>
        <w:t xml:space="preserve">Regarding Doctor of Dental Surgery </w:t>
      </w:r>
      <w:r w:rsidR="00513548" w:rsidRPr="00E168FF">
        <w:rPr>
          <w:b/>
          <w:bCs/>
        </w:rPr>
        <w:t xml:space="preserve">(DDS) </w:t>
      </w:r>
      <w:r w:rsidRPr="00E168FF">
        <w:rPr>
          <w:b/>
          <w:bCs/>
        </w:rPr>
        <w:t>degree:</w:t>
      </w:r>
    </w:p>
    <w:p w14:paraId="370A16F7" w14:textId="77777777" w:rsidR="008435FF" w:rsidRPr="00E168FF" w:rsidRDefault="008435FF" w:rsidP="008435FF">
      <w:pPr>
        <w:spacing w:before="0" w:after="0"/>
      </w:pPr>
      <w:r w:rsidRPr="00E168FF">
        <w:t>7. Year of graduation: _____</w:t>
      </w:r>
    </w:p>
    <w:p w14:paraId="0F9E53A0" w14:textId="77777777" w:rsidR="008435FF" w:rsidRPr="00E168FF" w:rsidRDefault="008435FF" w:rsidP="008435FF">
      <w:pPr>
        <w:spacing w:before="0" w:after="0"/>
      </w:pPr>
    </w:p>
    <w:p w14:paraId="191FC804" w14:textId="48FB6486" w:rsidR="008435FF" w:rsidRPr="00E168FF" w:rsidRDefault="008435FF" w:rsidP="008435FF">
      <w:pPr>
        <w:spacing w:before="0" w:after="0"/>
      </w:pPr>
      <w:r w:rsidRPr="00E168FF">
        <w:t>8. Name of the institution: ____________________.</w:t>
      </w:r>
    </w:p>
    <w:p w14:paraId="7EB4D2DA" w14:textId="77777777" w:rsidR="008435FF" w:rsidRPr="00E168FF" w:rsidRDefault="008435FF" w:rsidP="008435FF">
      <w:pPr>
        <w:spacing w:before="0" w:after="0"/>
      </w:pPr>
    </w:p>
    <w:p w14:paraId="73490376" w14:textId="6B90D65E" w:rsidR="008435FF" w:rsidRPr="00E168FF" w:rsidRDefault="008435FF" w:rsidP="008435FF">
      <w:pPr>
        <w:spacing w:before="0" w:after="0"/>
      </w:pPr>
      <w:r w:rsidRPr="00E168FF">
        <w:t>9. Did you receive a scientific research initiation scholarship during your undergraduate studies in dentistry?</w:t>
      </w:r>
      <w:r w:rsidRPr="00E168FF" w:rsidDel="00291095">
        <w:t xml:space="preserve"> </w:t>
      </w:r>
      <w:r w:rsidRPr="00E168FF">
        <w:t xml:space="preserve">(a) </w:t>
      </w:r>
      <w:proofErr w:type="gramStart"/>
      <w:r w:rsidRPr="00E168FF">
        <w:t>Yes  (</w:t>
      </w:r>
      <w:proofErr w:type="gramEnd"/>
      <w:r w:rsidRPr="00E168FF">
        <w:t>b) No</w:t>
      </w:r>
    </w:p>
    <w:p w14:paraId="03F728F3" w14:textId="77777777" w:rsidR="008435FF" w:rsidRPr="00E168FF" w:rsidRDefault="008435FF" w:rsidP="008435FF">
      <w:pPr>
        <w:spacing w:before="0" w:after="0"/>
      </w:pPr>
    </w:p>
    <w:p w14:paraId="5316C70B" w14:textId="77777777" w:rsidR="008435FF" w:rsidRPr="00E168FF" w:rsidRDefault="008435FF" w:rsidP="008435FF">
      <w:pPr>
        <w:spacing w:before="0" w:after="0"/>
      </w:pPr>
      <w:r w:rsidRPr="00E168FF">
        <w:t>10. Do you hold any additional undergraduate degrees?</w:t>
      </w:r>
      <w:r w:rsidRPr="00E168FF" w:rsidDel="00291095">
        <w:t xml:space="preserve"> </w:t>
      </w:r>
      <w:r w:rsidRPr="00E168FF">
        <w:t xml:space="preserve">(a) </w:t>
      </w:r>
      <w:proofErr w:type="gramStart"/>
      <w:r w:rsidRPr="00E168FF">
        <w:t>Yes  (</w:t>
      </w:r>
      <w:proofErr w:type="gramEnd"/>
      <w:r w:rsidRPr="00E168FF">
        <w:t>b) No</w:t>
      </w:r>
    </w:p>
    <w:p w14:paraId="2BDED088" w14:textId="77777777" w:rsidR="008435FF" w:rsidRPr="00E168FF" w:rsidRDefault="008435FF" w:rsidP="008435FF">
      <w:pPr>
        <w:spacing w:before="0" w:after="0"/>
      </w:pPr>
      <w:r w:rsidRPr="00E168FF">
        <w:t xml:space="preserve">   10.1 If yes, please specify the degree and the year of graduation: ____________________.</w:t>
      </w:r>
    </w:p>
    <w:p w14:paraId="331997F8" w14:textId="77777777" w:rsidR="008435FF" w:rsidRPr="00E168FF" w:rsidRDefault="008435FF" w:rsidP="008435FF">
      <w:pPr>
        <w:spacing w:before="0" w:after="0"/>
      </w:pPr>
    </w:p>
    <w:p w14:paraId="1DF2BB96" w14:textId="77777777" w:rsidR="008435FF" w:rsidRPr="00E168FF" w:rsidRDefault="008435FF" w:rsidP="008435FF">
      <w:pPr>
        <w:spacing w:before="0" w:after="0"/>
      </w:pPr>
      <w:r w:rsidRPr="00E168FF">
        <w:t>11. Are you currently attending or have you completed a Specialization/Residency?</w:t>
      </w:r>
    </w:p>
    <w:p w14:paraId="04133C97" w14:textId="77777777" w:rsidR="008435FF" w:rsidRPr="00E168FF" w:rsidRDefault="008435FF" w:rsidP="008435FF">
      <w:pPr>
        <w:spacing w:before="0" w:after="0"/>
      </w:pPr>
      <w:r w:rsidRPr="00E168FF">
        <w:t>(a) Yes (Specialization)</w:t>
      </w:r>
    </w:p>
    <w:p w14:paraId="71083130" w14:textId="77777777" w:rsidR="008435FF" w:rsidRPr="00E168FF" w:rsidRDefault="008435FF" w:rsidP="008435FF">
      <w:pPr>
        <w:spacing w:before="0" w:after="0"/>
      </w:pPr>
      <w:r w:rsidRPr="00E168FF">
        <w:t>(b) Yes (Residency)</w:t>
      </w:r>
    </w:p>
    <w:p w14:paraId="6253F173" w14:textId="77777777" w:rsidR="008435FF" w:rsidRPr="00E168FF" w:rsidRDefault="008435FF" w:rsidP="008435FF">
      <w:pPr>
        <w:spacing w:before="0" w:after="0"/>
      </w:pPr>
      <w:r w:rsidRPr="00E168FF">
        <w:t>(c) Yes (Specialization and Residency)</w:t>
      </w:r>
    </w:p>
    <w:p w14:paraId="4962C216" w14:textId="77777777" w:rsidR="008435FF" w:rsidRPr="00E168FF" w:rsidRDefault="008435FF" w:rsidP="008435FF">
      <w:pPr>
        <w:spacing w:before="0" w:after="0"/>
      </w:pPr>
      <w:r w:rsidRPr="00E168FF">
        <w:t>(d) No</w:t>
      </w:r>
    </w:p>
    <w:p w14:paraId="2D936DED" w14:textId="77E7D02B" w:rsidR="008435FF" w:rsidRPr="00E168FF" w:rsidRDefault="008435FF" w:rsidP="008435FF">
      <w:pPr>
        <w:spacing w:before="0" w:after="0"/>
      </w:pPr>
      <w:r w:rsidRPr="00E168FF">
        <w:t xml:space="preserve">   11.1 If yes, which area(s)? (Indicate as follows: Specialization or Residency/Area/Year of completion or expected year) ______________________</w:t>
      </w:r>
    </w:p>
    <w:p w14:paraId="4D9A8D24" w14:textId="77777777" w:rsidR="008435FF" w:rsidRPr="00E168FF" w:rsidRDefault="008435FF" w:rsidP="008435FF">
      <w:pPr>
        <w:spacing w:before="0" w:after="0"/>
      </w:pPr>
    </w:p>
    <w:p w14:paraId="0BECDA8B" w14:textId="77777777" w:rsidR="008435FF" w:rsidRPr="00E168FF" w:rsidRDefault="008435FF" w:rsidP="008435FF">
      <w:pPr>
        <w:spacing w:before="0" w:after="0"/>
        <w:rPr>
          <w:b/>
          <w:bCs/>
        </w:rPr>
      </w:pPr>
      <w:r w:rsidRPr="00E168FF">
        <w:rPr>
          <w:b/>
          <w:bCs/>
        </w:rPr>
        <w:t>Dimension 2 – WORK EXPERIENCE AND PERCEPTIONS REGARDING EDUCATION</w:t>
      </w:r>
    </w:p>
    <w:p w14:paraId="1888B7E0" w14:textId="77777777" w:rsidR="008435FF" w:rsidRPr="00E168FF" w:rsidRDefault="008435FF" w:rsidP="008435FF">
      <w:pPr>
        <w:spacing w:before="0" w:after="0"/>
      </w:pPr>
    </w:p>
    <w:p w14:paraId="5002DAC0" w14:textId="7296F31A" w:rsidR="008435FF" w:rsidRPr="00E168FF" w:rsidRDefault="008435FF" w:rsidP="008435FF">
      <w:pPr>
        <w:spacing w:before="0" w:after="0"/>
      </w:pPr>
      <w:r w:rsidRPr="00E168FF">
        <w:t>12. BEFORE admi</w:t>
      </w:r>
      <w:r w:rsidR="0012276B" w:rsidRPr="00E168FF">
        <w:t>ssion</w:t>
      </w:r>
      <w:r w:rsidRPr="00E168FF">
        <w:t xml:space="preserve"> to the graduate program, what was your professional status? </w:t>
      </w:r>
    </w:p>
    <w:p w14:paraId="188ED171" w14:textId="77777777" w:rsidR="008435FF" w:rsidRPr="00E168FF" w:rsidRDefault="008435FF" w:rsidP="008435FF">
      <w:pPr>
        <w:spacing w:before="0" w:after="0"/>
      </w:pPr>
      <w:r w:rsidRPr="00E168FF">
        <w:t xml:space="preserve">(a) Unemployed </w:t>
      </w:r>
    </w:p>
    <w:p w14:paraId="3A059FC9" w14:textId="6E38386E" w:rsidR="008435FF" w:rsidRPr="00E168FF" w:rsidRDefault="008435FF" w:rsidP="008435FF">
      <w:pPr>
        <w:spacing w:before="0" w:after="0"/>
      </w:pPr>
      <w:r w:rsidRPr="00E168FF">
        <w:t xml:space="preserve">(b) Employed in </w:t>
      </w:r>
      <w:r w:rsidR="00226469" w:rsidRPr="00E168FF">
        <w:t xml:space="preserve">the </w:t>
      </w:r>
      <w:r w:rsidRPr="00E168FF">
        <w:t>public service. What position? ________________</w:t>
      </w:r>
    </w:p>
    <w:p w14:paraId="04CFC3A8" w14:textId="77777777" w:rsidR="008435FF" w:rsidRPr="00E168FF" w:rsidRDefault="008435FF" w:rsidP="008435FF">
      <w:pPr>
        <w:spacing w:before="0" w:after="0"/>
      </w:pPr>
      <w:r w:rsidRPr="00E168FF">
        <w:t>(c) Private service (self-employed)</w:t>
      </w:r>
    </w:p>
    <w:p w14:paraId="3191AB25" w14:textId="77777777" w:rsidR="008435FF" w:rsidRPr="00E168FF" w:rsidRDefault="008435FF" w:rsidP="008435FF">
      <w:pPr>
        <w:spacing w:before="0" w:after="0"/>
      </w:pPr>
      <w:r w:rsidRPr="00E168FF">
        <w:t>(d) Private service (employed by others)</w:t>
      </w:r>
    </w:p>
    <w:p w14:paraId="3C5F7D3D" w14:textId="77777777" w:rsidR="008435FF" w:rsidRPr="00E168FF" w:rsidRDefault="008435FF" w:rsidP="008435FF">
      <w:pPr>
        <w:spacing w:before="0" w:after="0"/>
      </w:pPr>
      <w:r w:rsidRPr="00E168FF">
        <w:t>(e) Worked as a professor at a Higher Education Institution (HEI)</w:t>
      </w:r>
    </w:p>
    <w:p w14:paraId="36545BFC" w14:textId="77777777" w:rsidR="008435FF" w:rsidRPr="00E168FF" w:rsidRDefault="008435FF" w:rsidP="008435FF">
      <w:pPr>
        <w:spacing w:before="0" w:after="0"/>
      </w:pPr>
      <w:r w:rsidRPr="00E168FF">
        <w:t>(f) Other: _______________________</w:t>
      </w:r>
    </w:p>
    <w:p w14:paraId="5D59AFAE" w14:textId="77777777" w:rsidR="008435FF" w:rsidRPr="00E168FF" w:rsidRDefault="008435FF" w:rsidP="008435FF">
      <w:pPr>
        <w:spacing w:before="0" w:after="0"/>
      </w:pPr>
    </w:p>
    <w:p w14:paraId="54B59DF2" w14:textId="77777777" w:rsidR="008435FF" w:rsidRPr="00E168FF" w:rsidRDefault="008435FF" w:rsidP="008435FF">
      <w:pPr>
        <w:spacing w:before="0" w:after="0"/>
      </w:pPr>
      <w:r w:rsidRPr="00E168FF">
        <w:t>13. DURING your graduate program, you:</w:t>
      </w:r>
    </w:p>
    <w:p w14:paraId="567930CB" w14:textId="77777777" w:rsidR="008435FF" w:rsidRPr="00E168FF" w:rsidRDefault="008435FF" w:rsidP="008435FF">
      <w:pPr>
        <w:spacing w:before="0" w:after="0"/>
      </w:pPr>
      <w:r w:rsidRPr="00E168FF">
        <w:t xml:space="preserve">(a) Did not work </w:t>
      </w:r>
    </w:p>
    <w:p w14:paraId="0251BA76" w14:textId="7136DF89" w:rsidR="008435FF" w:rsidRPr="00E168FF" w:rsidRDefault="008435FF" w:rsidP="008435FF">
      <w:pPr>
        <w:spacing w:before="0" w:after="0"/>
      </w:pPr>
      <w:r w:rsidRPr="00E168FF">
        <w:t xml:space="preserve">(b) Employed in </w:t>
      </w:r>
      <w:r w:rsidR="00226469" w:rsidRPr="00E168FF">
        <w:t xml:space="preserve">the </w:t>
      </w:r>
      <w:r w:rsidRPr="00E168FF">
        <w:t>public service</w:t>
      </w:r>
      <w:r w:rsidR="00226469" w:rsidRPr="00E168FF">
        <w:t>.</w:t>
      </w:r>
      <w:r w:rsidRPr="00E168FF">
        <w:t xml:space="preserve"> </w:t>
      </w:r>
    </w:p>
    <w:p w14:paraId="146AE4C3" w14:textId="77777777" w:rsidR="008435FF" w:rsidRPr="00E168FF" w:rsidRDefault="008435FF" w:rsidP="008435FF">
      <w:pPr>
        <w:spacing w:before="0" w:after="0"/>
      </w:pPr>
      <w:r w:rsidRPr="00E168FF">
        <w:t xml:space="preserve">(c) Private service (self-employed) </w:t>
      </w:r>
    </w:p>
    <w:p w14:paraId="63D6C08A" w14:textId="77777777" w:rsidR="008435FF" w:rsidRPr="00E168FF" w:rsidRDefault="008435FF" w:rsidP="008435FF">
      <w:pPr>
        <w:spacing w:before="0" w:after="0"/>
      </w:pPr>
      <w:r w:rsidRPr="00E168FF">
        <w:t>(d) Private service (employed by others)</w:t>
      </w:r>
    </w:p>
    <w:p w14:paraId="40A56BB7" w14:textId="77777777" w:rsidR="008435FF" w:rsidRPr="00E168FF" w:rsidRDefault="008435FF" w:rsidP="008435FF">
      <w:pPr>
        <w:spacing w:before="0" w:after="0"/>
      </w:pPr>
      <w:r w:rsidRPr="00E168FF">
        <w:t>(e) Worked as a professor at a HEI</w:t>
      </w:r>
    </w:p>
    <w:p w14:paraId="25220F71" w14:textId="4F18C8F6" w:rsidR="008435FF" w:rsidRPr="00E168FF" w:rsidRDefault="008435FF" w:rsidP="008435FF">
      <w:pPr>
        <w:spacing w:before="0" w:after="0"/>
      </w:pPr>
      <w:r w:rsidRPr="00E168FF">
        <w:t>(f)</w:t>
      </w:r>
      <w:r w:rsidR="00226469" w:rsidRPr="00E168FF">
        <w:t xml:space="preserve"> </w:t>
      </w:r>
      <w:r w:rsidRPr="00E168FF">
        <w:t xml:space="preserve">Started working but </w:t>
      </w:r>
      <w:r w:rsidR="00226469" w:rsidRPr="00E168FF">
        <w:t xml:space="preserve">stopped before completing the </w:t>
      </w:r>
      <w:r w:rsidRPr="00E168FF">
        <w:t xml:space="preserve">Graduate Program </w:t>
      </w:r>
    </w:p>
    <w:p w14:paraId="26B7323A" w14:textId="499B2E06" w:rsidR="008435FF" w:rsidRPr="00E168FF" w:rsidRDefault="008435FF" w:rsidP="008435FF">
      <w:pPr>
        <w:spacing w:before="0" w:after="0"/>
      </w:pPr>
      <w:r w:rsidRPr="00E168FF">
        <w:t xml:space="preserve">(g) Started </w:t>
      </w:r>
      <w:r w:rsidR="00D758EF" w:rsidRPr="00E168FF">
        <w:t>unemployed</w:t>
      </w:r>
      <w:r w:rsidRPr="00E168FF">
        <w:t xml:space="preserve"> but finished working </w:t>
      </w:r>
    </w:p>
    <w:p w14:paraId="5D0E9C2E" w14:textId="77777777" w:rsidR="008435FF" w:rsidRPr="00E168FF" w:rsidRDefault="008435FF" w:rsidP="008435FF">
      <w:pPr>
        <w:spacing w:before="0" w:after="0"/>
      </w:pPr>
      <w:r w:rsidRPr="00E168FF">
        <w:t>(h) Other: ___________</w:t>
      </w:r>
    </w:p>
    <w:p w14:paraId="148A8AFF" w14:textId="77777777" w:rsidR="008435FF" w:rsidRPr="00E168FF" w:rsidRDefault="008435FF" w:rsidP="008435FF">
      <w:pPr>
        <w:spacing w:before="0" w:after="0"/>
      </w:pPr>
    </w:p>
    <w:p w14:paraId="22031CE6" w14:textId="39CF8A33" w:rsidR="008435FF" w:rsidRPr="00E168FF" w:rsidRDefault="008435FF" w:rsidP="008435FF">
      <w:pPr>
        <w:spacing w:before="0" w:after="0"/>
      </w:pPr>
      <w:r w:rsidRPr="00E168FF">
        <w:t xml:space="preserve">14. DURING your graduate program, how many hours per week did you dedicate to the </w:t>
      </w:r>
      <w:r w:rsidR="00D758EF" w:rsidRPr="00E168FF">
        <w:t>program</w:t>
      </w:r>
      <w:r w:rsidRPr="00E168FF">
        <w:t>:</w:t>
      </w:r>
    </w:p>
    <w:p w14:paraId="6C78693C" w14:textId="77777777" w:rsidR="008435FF" w:rsidRPr="00E168FF" w:rsidRDefault="008435FF" w:rsidP="008435FF">
      <w:pPr>
        <w:spacing w:before="0" w:after="0"/>
      </w:pPr>
      <w:r w:rsidRPr="00E168FF">
        <w:t>(a) Less than 20 hours/week</w:t>
      </w:r>
    </w:p>
    <w:p w14:paraId="626A2026" w14:textId="77777777" w:rsidR="008435FF" w:rsidRPr="00E168FF" w:rsidRDefault="008435FF" w:rsidP="008435FF">
      <w:pPr>
        <w:spacing w:before="0" w:after="0"/>
      </w:pPr>
      <w:r w:rsidRPr="00E168FF">
        <w:t>(b) 20 hours/week</w:t>
      </w:r>
    </w:p>
    <w:p w14:paraId="1C604DAA" w14:textId="77777777" w:rsidR="008435FF" w:rsidRPr="00E168FF" w:rsidRDefault="008435FF" w:rsidP="008435FF">
      <w:pPr>
        <w:spacing w:before="0" w:after="0"/>
      </w:pPr>
      <w:r w:rsidRPr="00E168FF">
        <w:t>(c) More than 20 and less than 40 hours/week</w:t>
      </w:r>
    </w:p>
    <w:p w14:paraId="35902FE6" w14:textId="77777777" w:rsidR="008435FF" w:rsidRPr="00E168FF" w:rsidRDefault="008435FF" w:rsidP="008435FF">
      <w:pPr>
        <w:spacing w:before="0" w:after="0"/>
      </w:pPr>
      <w:r w:rsidRPr="00E168FF">
        <w:t>(d) Full-time (exclusive dedication/40 hours per week)</w:t>
      </w:r>
    </w:p>
    <w:p w14:paraId="778A6CC8" w14:textId="77777777" w:rsidR="008435FF" w:rsidRPr="00E168FF" w:rsidRDefault="008435FF" w:rsidP="008435FF">
      <w:pPr>
        <w:spacing w:before="0" w:after="0"/>
      </w:pPr>
      <w:r w:rsidRPr="00E168FF">
        <w:br/>
        <w:t xml:space="preserve">15. DURING your graduate program, did you participate in research projects with international collaborators linked to the Graduate Program? (a) </w:t>
      </w:r>
      <w:proofErr w:type="gramStart"/>
      <w:r w:rsidRPr="00E168FF">
        <w:t>Yes  (</w:t>
      </w:r>
      <w:proofErr w:type="gramEnd"/>
      <w:r w:rsidRPr="00E168FF">
        <w:t>b) No</w:t>
      </w:r>
    </w:p>
    <w:p w14:paraId="147C39E2" w14:textId="0BDFECD0" w:rsidR="008435FF" w:rsidRPr="00E168FF" w:rsidRDefault="008435FF" w:rsidP="008435FF">
      <w:pPr>
        <w:spacing w:before="0" w:after="0"/>
      </w:pPr>
      <w:r w:rsidRPr="00E168FF">
        <w:t xml:space="preserve">   15.1 If yes, which institution and </w:t>
      </w:r>
      <w:r w:rsidR="00D758EF" w:rsidRPr="00E168FF">
        <w:t>p</w:t>
      </w:r>
      <w:r w:rsidRPr="00E168FF">
        <w:t>rogram? ___________</w:t>
      </w:r>
    </w:p>
    <w:p w14:paraId="7CC54513" w14:textId="77777777" w:rsidR="008435FF" w:rsidRPr="00E168FF" w:rsidRDefault="008435FF" w:rsidP="008435FF">
      <w:pPr>
        <w:spacing w:before="0" w:after="0"/>
      </w:pPr>
    </w:p>
    <w:p w14:paraId="36F7F006" w14:textId="62625424" w:rsidR="008435FF" w:rsidRPr="00E168FF" w:rsidRDefault="008435FF" w:rsidP="008435FF">
      <w:pPr>
        <w:spacing w:before="0" w:after="0"/>
      </w:pPr>
      <w:r w:rsidRPr="00E168FF">
        <w:t>16. DURING your graduate program, did you have interaction</w:t>
      </w:r>
      <w:r w:rsidR="00B81A7A" w:rsidRPr="00E168FF">
        <w:t>s</w:t>
      </w:r>
      <w:r w:rsidRPr="00E168FF">
        <w:t xml:space="preserve"> with other fields outside Dentistry (</w:t>
      </w:r>
      <w:r w:rsidRPr="00E168FF">
        <w:rPr>
          <w:i/>
          <w:iCs/>
        </w:rPr>
        <w:t>e.g.</w:t>
      </w:r>
      <w:r w:rsidRPr="00E168FF">
        <w:t xml:space="preserve"> research partnerships with other graduate programs)? (a) Yes (b) No</w:t>
      </w:r>
      <w:r w:rsidRPr="00E168FF">
        <w:br/>
        <w:t xml:space="preserve">   16.1 If yes, which area(s)? ___________________</w:t>
      </w:r>
    </w:p>
    <w:p w14:paraId="60BFF569" w14:textId="77777777" w:rsidR="008435FF" w:rsidRPr="00E168FF" w:rsidRDefault="008435FF" w:rsidP="008435FF">
      <w:pPr>
        <w:spacing w:before="0" w:after="0"/>
      </w:pPr>
    </w:p>
    <w:p w14:paraId="1B33EDCE" w14:textId="77777777" w:rsidR="00B81A7A" w:rsidRPr="00E168FF" w:rsidRDefault="008435FF" w:rsidP="008435FF">
      <w:pPr>
        <w:spacing w:before="0" w:after="0"/>
      </w:pPr>
      <w:r w:rsidRPr="00E168FF">
        <w:t>17. AFTER completing your graduate program, did you engage in any entrepreneurial activi</w:t>
      </w:r>
      <w:r w:rsidR="00B81A7A" w:rsidRPr="00E168FF">
        <w:t>ti</w:t>
      </w:r>
      <w:r w:rsidRPr="00E168FF">
        <w:t xml:space="preserve">es? </w:t>
      </w:r>
    </w:p>
    <w:p w14:paraId="3F36B82D" w14:textId="05B566C3" w:rsidR="008435FF" w:rsidRPr="00E168FF" w:rsidRDefault="008435FF" w:rsidP="008435FF">
      <w:pPr>
        <w:spacing w:before="0" w:after="0"/>
      </w:pPr>
      <w:r w:rsidRPr="00E168FF">
        <w:t xml:space="preserve">(a) </w:t>
      </w:r>
      <w:proofErr w:type="gramStart"/>
      <w:r w:rsidRPr="00E168FF">
        <w:t>Yes  (</w:t>
      </w:r>
      <w:proofErr w:type="gramEnd"/>
      <w:r w:rsidRPr="00E168FF">
        <w:t>b) No</w:t>
      </w:r>
    </w:p>
    <w:p w14:paraId="314479EE" w14:textId="77777777" w:rsidR="008435FF" w:rsidRPr="00E168FF" w:rsidRDefault="008435FF" w:rsidP="008435FF">
      <w:pPr>
        <w:spacing w:before="0" w:after="0"/>
      </w:pPr>
      <w:r w:rsidRPr="00E168FF">
        <w:t xml:space="preserve">   17.1 If yes, specify: _____________________________</w:t>
      </w:r>
    </w:p>
    <w:p w14:paraId="2879A6E6" w14:textId="77777777" w:rsidR="008435FF" w:rsidRPr="00E168FF" w:rsidRDefault="008435FF" w:rsidP="008435FF">
      <w:pPr>
        <w:spacing w:before="0" w:after="0"/>
      </w:pPr>
    </w:p>
    <w:p w14:paraId="5E0493DA" w14:textId="77777777" w:rsidR="008435FF" w:rsidRPr="00E168FF" w:rsidRDefault="008435FF" w:rsidP="008435FF">
      <w:pPr>
        <w:spacing w:before="0" w:after="0"/>
      </w:pPr>
      <w:r w:rsidRPr="00E168FF">
        <w:t>18. AFTER completing your graduate program, did you pursue a doctoral/post-doctoral program at another institution?</w:t>
      </w:r>
    </w:p>
    <w:p w14:paraId="70A90B47" w14:textId="77777777" w:rsidR="008435FF" w:rsidRPr="00E168FF" w:rsidRDefault="008435FF" w:rsidP="008435FF">
      <w:pPr>
        <w:spacing w:before="0" w:after="0"/>
      </w:pPr>
      <w:r w:rsidRPr="00E168FF">
        <w:t>(a) Yes, PhD program only</w:t>
      </w:r>
    </w:p>
    <w:p w14:paraId="20229104" w14:textId="77777777" w:rsidR="008435FF" w:rsidRPr="00E168FF" w:rsidRDefault="008435FF" w:rsidP="008435FF">
      <w:pPr>
        <w:spacing w:before="0" w:after="0"/>
      </w:pPr>
      <w:r w:rsidRPr="00E168FF">
        <w:t>(b) Yes, post-doctoral program only</w:t>
      </w:r>
    </w:p>
    <w:p w14:paraId="6922016B" w14:textId="77777777" w:rsidR="008435FF" w:rsidRPr="00E168FF" w:rsidRDefault="008435FF" w:rsidP="008435FF">
      <w:pPr>
        <w:spacing w:before="0" w:after="0"/>
      </w:pPr>
      <w:r w:rsidRPr="00E168FF">
        <w:t>(c) Yes, PhD and post-doctoral program</w:t>
      </w:r>
    </w:p>
    <w:p w14:paraId="589D6433" w14:textId="77777777" w:rsidR="008435FF" w:rsidRPr="00E168FF" w:rsidRDefault="008435FF" w:rsidP="008435FF">
      <w:pPr>
        <w:spacing w:before="0" w:after="0"/>
      </w:pPr>
      <w:r w:rsidRPr="00E168FF">
        <w:t>(d) No</w:t>
      </w:r>
    </w:p>
    <w:p w14:paraId="2919DBCF" w14:textId="77777777" w:rsidR="008435FF" w:rsidRPr="00E168FF" w:rsidRDefault="008435FF" w:rsidP="008435FF">
      <w:pPr>
        <w:spacing w:before="0" w:after="0"/>
      </w:pPr>
      <w:r w:rsidRPr="00E168FF">
        <w:t xml:space="preserve">   18.1 If yes, specify the institution: ____________</w:t>
      </w:r>
    </w:p>
    <w:p w14:paraId="60126186" w14:textId="77777777" w:rsidR="008435FF" w:rsidRPr="00E168FF" w:rsidRDefault="008435FF" w:rsidP="008435FF">
      <w:pPr>
        <w:spacing w:before="0" w:after="0"/>
      </w:pPr>
    </w:p>
    <w:p w14:paraId="3C343CE7" w14:textId="77777777" w:rsidR="008435FF" w:rsidRPr="00E168FF" w:rsidRDefault="008435FF" w:rsidP="008435FF">
      <w:pPr>
        <w:spacing w:before="0" w:after="0"/>
      </w:pPr>
      <w:r w:rsidRPr="00E168FF">
        <w:lastRenderedPageBreak/>
        <w:t>19. Regarding your perceptions of the graduate program</w:t>
      </w:r>
    </w:p>
    <w:p w14:paraId="3B1140FC" w14:textId="77777777" w:rsidR="008435FF" w:rsidRPr="00E168FF" w:rsidRDefault="008435FF" w:rsidP="008435FF">
      <w:pPr>
        <w:spacing w:before="0" w:after="0"/>
      </w:pPr>
      <w:r w:rsidRPr="00E168FF">
        <w:t>For the following questions, please use the scale provided to express your evaluation of the items that describe various aspects of the structure and functioning of the program you completed.</w:t>
      </w:r>
    </w:p>
    <w:tbl>
      <w:tblPr>
        <w:tblW w:w="1103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33"/>
        <w:gridCol w:w="1541"/>
        <w:gridCol w:w="1541"/>
        <w:gridCol w:w="1541"/>
        <w:gridCol w:w="1541"/>
        <w:gridCol w:w="1541"/>
      </w:tblGrid>
      <w:tr w:rsidR="008435FF" w:rsidRPr="00E168FF" w14:paraId="7C8C6FF1" w14:textId="77777777" w:rsidTr="00D30FF9">
        <w:trPr>
          <w:trHeight w:val="183"/>
          <w:jc w:val="center"/>
        </w:trPr>
        <w:tc>
          <w:tcPr>
            <w:tcW w:w="3333" w:type="dxa"/>
            <w:shd w:val="clear" w:color="auto" w:fill="FFFFFF"/>
          </w:tcPr>
          <w:p w14:paraId="1FF6DFF0" w14:textId="77777777" w:rsidR="008435FF" w:rsidRPr="00E168FF" w:rsidRDefault="008435FF" w:rsidP="008435FF">
            <w:pPr>
              <w:spacing w:before="0" w:after="0"/>
              <w:rPr>
                <w:b/>
              </w:rPr>
            </w:pPr>
          </w:p>
        </w:tc>
        <w:tc>
          <w:tcPr>
            <w:tcW w:w="1541" w:type="dxa"/>
            <w:shd w:val="clear" w:color="auto" w:fill="FFFFFF"/>
            <w:vAlign w:val="center"/>
          </w:tcPr>
          <w:p w14:paraId="5CF9AC3D" w14:textId="77777777" w:rsidR="008435FF" w:rsidRPr="00E168FF" w:rsidRDefault="008435FF" w:rsidP="008435FF">
            <w:pPr>
              <w:spacing w:before="0" w:after="0"/>
              <w:rPr>
                <w:b/>
                <w:lang w:val="pt-BR"/>
              </w:rPr>
            </w:pPr>
            <w:r w:rsidRPr="00E168FF">
              <w:rPr>
                <w:b/>
                <w:lang w:val="pt-BR"/>
              </w:rPr>
              <w:t>1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715186E2" w14:textId="77777777" w:rsidR="008435FF" w:rsidRPr="00E168FF" w:rsidRDefault="008435FF" w:rsidP="008435FF">
            <w:pPr>
              <w:spacing w:before="0" w:after="0"/>
              <w:rPr>
                <w:b/>
                <w:lang w:val="pt-BR"/>
              </w:rPr>
            </w:pPr>
            <w:r w:rsidRPr="00E168FF">
              <w:rPr>
                <w:b/>
                <w:lang w:val="pt-BR"/>
              </w:rPr>
              <w:t>2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5FB08D6D" w14:textId="77777777" w:rsidR="008435FF" w:rsidRPr="00E168FF" w:rsidRDefault="008435FF" w:rsidP="008435FF">
            <w:pPr>
              <w:spacing w:before="0" w:after="0"/>
              <w:rPr>
                <w:b/>
                <w:lang w:val="pt-BR"/>
              </w:rPr>
            </w:pPr>
            <w:r w:rsidRPr="00E168FF">
              <w:rPr>
                <w:b/>
                <w:lang w:val="pt-BR"/>
              </w:rPr>
              <w:t>3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132E7C39" w14:textId="77777777" w:rsidR="008435FF" w:rsidRPr="00E168FF" w:rsidRDefault="008435FF" w:rsidP="008435FF">
            <w:pPr>
              <w:spacing w:before="0" w:after="0"/>
              <w:rPr>
                <w:b/>
                <w:lang w:val="pt-BR"/>
              </w:rPr>
            </w:pPr>
            <w:r w:rsidRPr="00E168FF">
              <w:rPr>
                <w:b/>
                <w:lang w:val="pt-BR"/>
              </w:rPr>
              <w:t>4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79604037" w14:textId="77777777" w:rsidR="008435FF" w:rsidRPr="00E168FF" w:rsidRDefault="008435FF" w:rsidP="008435FF">
            <w:pPr>
              <w:spacing w:before="0" w:after="0"/>
              <w:rPr>
                <w:b/>
                <w:lang w:val="pt-BR"/>
              </w:rPr>
            </w:pPr>
            <w:r w:rsidRPr="00E168FF">
              <w:rPr>
                <w:b/>
                <w:lang w:val="pt-BR"/>
              </w:rPr>
              <w:t>5</w:t>
            </w:r>
          </w:p>
        </w:tc>
      </w:tr>
      <w:tr w:rsidR="008435FF" w:rsidRPr="00E168FF" w14:paraId="18BFB3EF" w14:textId="77777777" w:rsidTr="00D30FF9">
        <w:trPr>
          <w:trHeight w:val="174"/>
          <w:jc w:val="center"/>
        </w:trPr>
        <w:tc>
          <w:tcPr>
            <w:tcW w:w="3333" w:type="dxa"/>
          </w:tcPr>
          <w:p w14:paraId="32AF7B65" w14:textId="77777777" w:rsidR="008435FF" w:rsidRPr="00E168FF" w:rsidRDefault="008435FF" w:rsidP="008435FF">
            <w:pPr>
              <w:spacing w:before="0" w:after="0"/>
              <w:rPr>
                <w:b/>
                <w:bCs/>
              </w:rPr>
            </w:pPr>
            <w:r w:rsidRPr="00E168FF">
              <w:rPr>
                <w:b/>
                <w:bCs/>
              </w:rPr>
              <w:t>Conditions and Training Experiences</w:t>
            </w:r>
          </w:p>
        </w:tc>
        <w:tc>
          <w:tcPr>
            <w:tcW w:w="1541" w:type="dxa"/>
            <w:vAlign w:val="center"/>
          </w:tcPr>
          <w:p w14:paraId="111D9B80" w14:textId="77777777" w:rsidR="008435FF" w:rsidRPr="00E168FF" w:rsidRDefault="008435FF" w:rsidP="008435FF">
            <w:pPr>
              <w:spacing w:before="0" w:after="0"/>
              <w:rPr>
                <w:lang w:val="pt-BR"/>
              </w:rPr>
            </w:pPr>
            <w:r w:rsidRPr="00E168FF">
              <w:t>Very poor</w:t>
            </w:r>
          </w:p>
        </w:tc>
        <w:tc>
          <w:tcPr>
            <w:tcW w:w="1541" w:type="dxa"/>
            <w:vAlign w:val="center"/>
          </w:tcPr>
          <w:p w14:paraId="37E32DC1" w14:textId="77777777" w:rsidR="008435FF" w:rsidRPr="00E168FF" w:rsidRDefault="008435FF" w:rsidP="008435FF">
            <w:pPr>
              <w:spacing w:before="0" w:after="0"/>
              <w:rPr>
                <w:lang w:val="pt-BR"/>
              </w:rPr>
            </w:pPr>
            <w:r w:rsidRPr="00E168FF">
              <w:t>Poor</w:t>
            </w:r>
          </w:p>
        </w:tc>
        <w:tc>
          <w:tcPr>
            <w:tcW w:w="1541" w:type="dxa"/>
            <w:vAlign w:val="center"/>
          </w:tcPr>
          <w:p w14:paraId="215F1E0E" w14:textId="77777777" w:rsidR="008435FF" w:rsidRPr="00E168FF" w:rsidRDefault="008435FF" w:rsidP="008435FF">
            <w:pPr>
              <w:spacing w:before="0" w:after="0"/>
              <w:rPr>
                <w:lang w:val="pt-BR"/>
              </w:rPr>
            </w:pPr>
            <w:proofErr w:type="spellStart"/>
            <w:r w:rsidRPr="00E168FF">
              <w:rPr>
                <w:lang w:val="pt-BR"/>
              </w:rPr>
              <w:t>Acceptable</w:t>
            </w:r>
            <w:proofErr w:type="spellEnd"/>
          </w:p>
        </w:tc>
        <w:tc>
          <w:tcPr>
            <w:tcW w:w="1541" w:type="dxa"/>
            <w:vAlign w:val="center"/>
          </w:tcPr>
          <w:p w14:paraId="5910C9DD" w14:textId="77777777" w:rsidR="008435FF" w:rsidRPr="00E168FF" w:rsidRDefault="008435FF" w:rsidP="008435FF">
            <w:pPr>
              <w:spacing w:before="0" w:after="0"/>
              <w:rPr>
                <w:lang w:val="pt-BR"/>
              </w:rPr>
            </w:pPr>
            <w:r w:rsidRPr="00E168FF">
              <w:t>Good</w:t>
            </w:r>
          </w:p>
        </w:tc>
        <w:tc>
          <w:tcPr>
            <w:tcW w:w="1541" w:type="dxa"/>
            <w:vAlign w:val="center"/>
          </w:tcPr>
          <w:p w14:paraId="741D07C3" w14:textId="77777777" w:rsidR="008435FF" w:rsidRPr="00E168FF" w:rsidRDefault="008435FF" w:rsidP="008435FF">
            <w:pPr>
              <w:spacing w:before="0" w:after="0"/>
              <w:rPr>
                <w:lang w:val="pt-BR"/>
              </w:rPr>
            </w:pPr>
            <w:r w:rsidRPr="00E168FF">
              <w:t>Very good</w:t>
            </w:r>
          </w:p>
        </w:tc>
      </w:tr>
      <w:tr w:rsidR="008435FF" w:rsidRPr="00E168FF" w14:paraId="4D834CB6" w14:textId="77777777" w:rsidTr="00D30FF9">
        <w:trPr>
          <w:trHeight w:val="174"/>
          <w:jc w:val="center"/>
        </w:trPr>
        <w:tc>
          <w:tcPr>
            <w:tcW w:w="3333" w:type="dxa"/>
          </w:tcPr>
          <w:p w14:paraId="0D66A77A" w14:textId="77777777" w:rsidR="008435FF" w:rsidRPr="00E168FF" w:rsidRDefault="008435FF" w:rsidP="008435FF">
            <w:pPr>
              <w:spacing w:before="0" w:after="0"/>
            </w:pPr>
            <w:r w:rsidRPr="00E168FF">
              <w:t>Management of the graduate program</w:t>
            </w:r>
          </w:p>
        </w:tc>
        <w:tc>
          <w:tcPr>
            <w:tcW w:w="1541" w:type="dxa"/>
            <w:vAlign w:val="center"/>
          </w:tcPr>
          <w:p w14:paraId="3633AA05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770E4C38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7A8EE857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5774564D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251FBC30" w14:textId="77777777" w:rsidR="008435FF" w:rsidRPr="00E168FF" w:rsidRDefault="008435FF" w:rsidP="008435FF">
            <w:pPr>
              <w:spacing w:before="0" w:after="0"/>
            </w:pPr>
          </w:p>
        </w:tc>
      </w:tr>
      <w:tr w:rsidR="008435FF" w:rsidRPr="00E168FF" w14:paraId="6BCF5146" w14:textId="77777777" w:rsidTr="00D30FF9">
        <w:trPr>
          <w:trHeight w:val="174"/>
          <w:jc w:val="center"/>
        </w:trPr>
        <w:tc>
          <w:tcPr>
            <w:tcW w:w="3333" w:type="dxa"/>
          </w:tcPr>
          <w:p w14:paraId="4122C2B3" w14:textId="77777777" w:rsidR="008435FF" w:rsidRPr="00E168FF" w:rsidRDefault="008435FF" w:rsidP="008435FF">
            <w:pPr>
              <w:spacing w:before="0" w:after="0"/>
            </w:pPr>
            <w:r w:rsidRPr="00E168FF">
              <w:t>Curricular structure</w:t>
            </w:r>
          </w:p>
        </w:tc>
        <w:tc>
          <w:tcPr>
            <w:tcW w:w="1541" w:type="dxa"/>
            <w:vAlign w:val="center"/>
          </w:tcPr>
          <w:p w14:paraId="6D942C09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686A3B65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4E7581B5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0CFDEBCD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044BD24C" w14:textId="77777777" w:rsidR="008435FF" w:rsidRPr="00E168FF" w:rsidRDefault="008435FF" w:rsidP="008435FF">
            <w:pPr>
              <w:spacing w:before="0" w:after="0"/>
            </w:pPr>
          </w:p>
        </w:tc>
      </w:tr>
      <w:tr w:rsidR="008435FF" w:rsidRPr="00E168FF" w14:paraId="2C63AA58" w14:textId="77777777" w:rsidTr="00D30FF9">
        <w:trPr>
          <w:trHeight w:val="174"/>
          <w:jc w:val="center"/>
        </w:trPr>
        <w:tc>
          <w:tcPr>
            <w:tcW w:w="3333" w:type="dxa"/>
          </w:tcPr>
          <w:p w14:paraId="0B6DD5F5" w14:textId="77777777" w:rsidR="008435FF" w:rsidRPr="00E168FF" w:rsidRDefault="008435FF" w:rsidP="008435FF">
            <w:pPr>
              <w:spacing w:before="0" w:after="0"/>
            </w:pPr>
            <w:r w:rsidRPr="00E168FF">
              <w:t>External activities (</w:t>
            </w:r>
            <w:r w:rsidRPr="00E168FF">
              <w:rPr>
                <w:i/>
                <w:iCs/>
              </w:rPr>
              <w:t>e.g.</w:t>
            </w:r>
            <w:r w:rsidRPr="00E168FF">
              <w:t xml:space="preserve"> service)</w:t>
            </w:r>
          </w:p>
        </w:tc>
        <w:tc>
          <w:tcPr>
            <w:tcW w:w="1541" w:type="dxa"/>
            <w:vAlign w:val="center"/>
          </w:tcPr>
          <w:p w14:paraId="0FB5BE4C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4A52161E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4A2752B1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619C2950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3EE9DA2C" w14:textId="77777777" w:rsidR="008435FF" w:rsidRPr="00E168FF" w:rsidRDefault="008435FF" w:rsidP="008435FF">
            <w:pPr>
              <w:spacing w:before="0" w:after="0"/>
            </w:pPr>
          </w:p>
        </w:tc>
      </w:tr>
      <w:tr w:rsidR="008435FF" w:rsidRPr="00E168FF" w14:paraId="747E7F06" w14:textId="77777777" w:rsidTr="00D30FF9">
        <w:trPr>
          <w:trHeight w:val="174"/>
          <w:jc w:val="center"/>
        </w:trPr>
        <w:tc>
          <w:tcPr>
            <w:tcW w:w="3333" w:type="dxa"/>
          </w:tcPr>
          <w:p w14:paraId="068ABC14" w14:textId="77777777" w:rsidR="008435FF" w:rsidRPr="00E168FF" w:rsidRDefault="008435FF" w:rsidP="008435FF">
            <w:pPr>
              <w:spacing w:before="0" w:after="0"/>
            </w:pPr>
            <w:r w:rsidRPr="00E168FF">
              <w:t>Opportunities for contact with foreign languages</w:t>
            </w:r>
          </w:p>
        </w:tc>
        <w:tc>
          <w:tcPr>
            <w:tcW w:w="1541" w:type="dxa"/>
            <w:vAlign w:val="center"/>
          </w:tcPr>
          <w:p w14:paraId="135DF108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15F4885D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6120240F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29145035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0B55C54B" w14:textId="77777777" w:rsidR="008435FF" w:rsidRPr="00E168FF" w:rsidRDefault="008435FF" w:rsidP="008435FF">
            <w:pPr>
              <w:spacing w:before="0" w:after="0"/>
            </w:pPr>
          </w:p>
        </w:tc>
      </w:tr>
      <w:tr w:rsidR="008435FF" w:rsidRPr="00E168FF" w14:paraId="72711D29" w14:textId="77777777" w:rsidTr="00D30FF9">
        <w:trPr>
          <w:trHeight w:val="174"/>
          <w:jc w:val="center"/>
        </w:trPr>
        <w:tc>
          <w:tcPr>
            <w:tcW w:w="3333" w:type="dxa"/>
          </w:tcPr>
          <w:p w14:paraId="33DBEC89" w14:textId="77777777" w:rsidR="008435FF" w:rsidRPr="00E168FF" w:rsidRDefault="008435FF" w:rsidP="008435FF">
            <w:pPr>
              <w:spacing w:before="0" w:after="0"/>
            </w:pPr>
            <w:r w:rsidRPr="00E168FF">
              <w:t>Infrastructure for teaching and research</w:t>
            </w:r>
          </w:p>
        </w:tc>
        <w:tc>
          <w:tcPr>
            <w:tcW w:w="1541" w:type="dxa"/>
            <w:vAlign w:val="center"/>
          </w:tcPr>
          <w:p w14:paraId="170E1837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12C3C4A9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7B5C303A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1AB3210D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6507AC7D" w14:textId="77777777" w:rsidR="008435FF" w:rsidRPr="00E168FF" w:rsidRDefault="008435FF" w:rsidP="008435FF">
            <w:pPr>
              <w:spacing w:before="0" w:after="0"/>
            </w:pPr>
          </w:p>
        </w:tc>
      </w:tr>
      <w:tr w:rsidR="008435FF" w:rsidRPr="00E168FF" w14:paraId="6F4CD8B4" w14:textId="77777777" w:rsidTr="00D30FF9">
        <w:trPr>
          <w:trHeight w:val="174"/>
          <w:jc w:val="center"/>
        </w:trPr>
        <w:tc>
          <w:tcPr>
            <w:tcW w:w="3333" w:type="dxa"/>
          </w:tcPr>
          <w:p w14:paraId="7878A15B" w14:textId="77777777" w:rsidR="008435FF" w:rsidRPr="00E168FF" w:rsidRDefault="008435FF" w:rsidP="008435FF">
            <w:pPr>
              <w:spacing w:before="0" w:after="0"/>
            </w:pPr>
            <w:r w:rsidRPr="00E168FF">
              <w:t>Support from the supervisor(s)</w:t>
            </w:r>
          </w:p>
        </w:tc>
        <w:tc>
          <w:tcPr>
            <w:tcW w:w="1541" w:type="dxa"/>
            <w:vAlign w:val="center"/>
          </w:tcPr>
          <w:p w14:paraId="46D31CD0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2C05420A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60C33161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3B4A3579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28F237A1" w14:textId="77777777" w:rsidR="008435FF" w:rsidRPr="00E168FF" w:rsidRDefault="008435FF" w:rsidP="008435FF">
            <w:pPr>
              <w:spacing w:before="0" w:after="0"/>
            </w:pPr>
          </w:p>
        </w:tc>
      </w:tr>
      <w:tr w:rsidR="008435FF" w:rsidRPr="00E168FF" w14:paraId="5E32080A" w14:textId="77777777" w:rsidTr="00D30FF9">
        <w:trPr>
          <w:trHeight w:val="174"/>
          <w:jc w:val="center"/>
        </w:trPr>
        <w:tc>
          <w:tcPr>
            <w:tcW w:w="3333" w:type="dxa"/>
          </w:tcPr>
          <w:p w14:paraId="72225A96" w14:textId="77777777" w:rsidR="008435FF" w:rsidRPr="00E168FF" w:rsidRDefault="008435FF" w:rsidP="008435FF">
            <w:pPr>
              <w:spacing w:before="0" w:after="0"/>
            </w:pPr>
            <w:r w:rsidRPr="00E168FF">
              <w:t>Faculty members – profile and experience</w:t>
            </w:r>
          </w:p>
        </w:tc>
        <w:tc>
          <w:tcPr>
            <w:tcW w:w="1541" w:type="dxa"/>
            <w:vAlign w:val="center"/>
          </w:tcPr>
          <w:p w14:paraId="2AFA2D98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5AB3F8DC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455EE531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648B5766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50A4D2A6" w14:textId="77777777" w:rsidR="008435FF" w:rsidRPr="00E168FF" w:rsidRDefault="008435FF" w:rsidP="008435FF">
            <w:pPr>
              <w:spacing w:before="0" w:after="0"/>
            </w:pPr>
          </w:p>
        </w:tc>
      </w:tr>
      <w:tr w:rsidR="008435FF" w:rsidRPr="00E168FF" w14:paraId="42010F71" w14:textId="77777777" w:rsidTr="00D30FF9">
        <w:trPr>
          <w:trHeight w:val="174"/>
          <w:jc w:val="center"/>
        </w:trPr>
        <w:tc>
          <w:tcPr>
            <w:tcW w:w="3333" w:type="dxa"/>
          </w:tcPr>
          <w:p w14:paraId="406B4A63" w14:textId="77777777" w:rsidR="008435FF" w:rsidRPr="00E168FF" w:rsidRDefault="008435FF" w:rsidP="008435FF">
            <w:pPr>
              <w:spacing w:before="0" w:after="0"/>
            </w:pPr>
            <w:r w:rsidRPr="00E168FF">
              <w:t>Opportunities for exchange nationally</w:t>
            </w:r>
          </w:p>
        </w:tc>
        <w:tc>
          <w:tcPr>
            <w:tcW w:w="1541" w:type="dxa"/>
            <w:vAlign w:val="center"/>
          </w:tcPr>
          <w:p w14:paraId="6F11A13D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126382DF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0EA05319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37A08E65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258387E4" w14:textId="77777777" w:rsidR="008435FF" w:rsidRPr="00E168FF" w:rsidRDefault="008435FF" w:rsidP="008435FF">
            <w:pPr>
              <w:spacing w:before="0" w:after="0"/>
            </w:pPr>
          </w:p>
        </w:tc>
      </w:tr>
      <w:tr w:rsidR="008435FF" w:rsidRPr="00E168FF" w14:paraId="6F2D34D0" w14:textId="77777777" w:rsidTr="00D30FF9">
        <w:trPr>
          <w:trHeight w:val="174"/>
          <w:jc w:val="center"/>
        </w:trPr>
        <w:tc>
          <w:tcPr>
            <w:tcW w:w="3333" w:type="dxa"/>
          </w:tcPr>
          <w:p w14:paraId="3DBA452E" w14:textId="77777777" w:rsidR="008435FF" w:rsidRPr="00E168FF" w:rsidRDefault="008435FF" w:rsidP="008435FF">
            <w:pPr>
              <w:spacing w:before="0" w:after="0"/>
            </w:pPr>
            <w:r w:rsidRPr="00E168FF">
              <w:t>Opportunities for exchange internationally</w:t>
            </w:r>
          </w:p>
        </w:tc>
        <w:tc>
          <w:tcPr>
            <w:tcW w:w="1541" w:type="dxa"/>
            <w:vAlign w:val="center"/>
          </w:tcPr>
          <w:p w14:paraId="2DFCDB77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587C3155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2F7D6033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77E04197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541" w:type="dxa"/>
            <w:vAlign w:val="center"/>
          </w:tcPr>
          <w:p w14:paraId="71413F7B" w14:textId="77777777" w:rsidR="008435FF" w:rsidRPr="00E168FF" w:rsidRDefault="008435FF" w:rsidP="008435FF">
            <w:pPr>
              <w:spacing w:before="0" w:after="0"/>
            </w:pPr>
          </w:p>
        </w:tc>
      </w:tr>
    </w:tbl>
    <w:p w14:paraId="6DF47BB8" w14:textId="77777777" w:rsidR="008435FF" w:rsidRPr="00E168FF" w:rsidRDefault="008435FF" w:rsidP="008435FF">
      <w:pPr>
        <w:spacing w:before="0" w:after="0"/>
        <w:rPr>
          <w:b/>
          <w:bCs/>
        </w:rPr>
      </w:pPr>
    </w:p>
    <w:p w14:paraId="344FF564" w14:textId="6E8135A9" w:rsidR="008435FF" w:rsidRPr="00E168FF" w:rsidRDefault="008435FF" w:rsidP="008435FF">
      <w:pPr>
        <w:spacing w:before="0" w:after="0"/>
        <w:rPr>
          <w:b/>
          <w:bCs/>
        </w:rPr>
      </w:pPr>
      <w:r w:rsidRPr="00E168FF">
        <w:rPr>
          <w:b/>
          <w:bCs/>
        </w:rPr>
        <w:t>Dimension 3 – CAREER IMPACT</w:t>
      </w:r>
    </w:p>
    <w:p w14:paraId="7A85D178" w14:textId="77777777" w:rsidR="008435FF" w:rsidRPr="00E168FF" w:rsidRDefault="008435FF" w:rsidP="008435FF">
      <w:pPr>
        <w:spacing w:before="0" w:after="0"/>
      </w:pPr>
      <w:r w:rsidRPr="00E168FF">
        <w:t xml:space="preserve">20. What is your current employment status? </w:t>
      </w:r>
    </w:p>
    <w:p w14:paraId="7AC1E81E" w14:textId="77777777" w:rsidR="008435FF" w:rsidRPr="00E168FF" w:rsidRDefault="008435FF" w:rsidP="008435FF">
      <w:pPr>
        <w:spacing w:before="0" w:after="0"/>
      </w:pPr>
      <w:r w:rsidRPr="00E168FF">
        <w:t>(a) Student</w:t>
      </w:r>
    </w:p>
    <w:p w14:paraId="7BF2CD17" w14:textId="77777777" w:rsidR="008435FF" w:rsidRPr="00E168FF" w:rsidRDefault="008435FF" w:rsidP="008435FF">
      <w:pPr>
        <w:spacing w:before="0" w:after="0"/>
      </w:pPr>
      <w:r w:rsidRPr="00E168FF">
        <w:t xml:space="preserve">(b) Unemployed </w:t>
      </w:r>
    </w:p>
    <w:p w14:paraId="2CB2F7D9" w14:textId="77777777" w:rsidR="008435FF" w:rsidRPr="00E168FF" w:rsidRDefault="008435FF" w:rsidP="008435FF">
      <w:pPr>
        <w:spacing w:before="0" w:after="0"/>
      </w:pPr>
      <w:r w:rsidRPr="00E168FF">
        <w:t>(c) Employed in public service. What is your position? ________________</w:t>
      </w:r>
    </w:p>
    <w:p w14:paraId="68DB097C" w14:textId="77777777" w:rsidR="008435FF" w:rsidRPr="00E168FF" w:rsidRDefault="008435FF" w:rsidP="008435FF">
      <w:pPr>
        <w:spacing w:before="0" w:after="0"/>
      </w:pPr>
      <w:r w:rsidRPr="00E168FF">
        <w:t>(d) Private practice (self-employed)</w:t>
      </w:r>
    </w:p>
    <w:p w14:paraId="3607C917" w14:textId="77777777" w:rsidR="008435FF" w:rsidRPr="00E168FF" w:rsidRDefault="008435FF" w:rsidP="008435FF">
      <w:pPr>
        <w:spacing w:before="0" w:after="0"/>
      </w:pPr>
      <w:r w:rsidRPr="00E168FF">
        <w:t>(e) Private service (employed by others)</w:t>
      </w:r>
    </w:p>
    <w:p w14:paraId="63BA5889" w14:textId="77777777" w:rsidR="008435FF" w:rsidRPr="00E168FF" w:rsidRDefault="008435FF" w:rsidP="008435FF">
      <w:pPr>
        <w:spacing w:before="0" w:after="0"/>
      </w:pPr>
      <w:r w:rsidRPr="00E168FF">
        <w:t>(f) Professor at a HEI</w:t>
      </w:r>
    </w:p>
    <w:p w14:paraId="7652C06A" w14:textId="659C5CCF" w:rsidR="008435FF" w:rsidRPr="00E168FF" w:rsidRDefault="008435FF" w:rsidP="008435FF">
      <w:pPr>
        <w:spacing w:before="0" w:after="0"/>
      </w:pPr>
      <w:r w:rsidRPr="00E168FF">
        <w:t xml:space="preserve">(g) </w:t>
      </w:r>
      <w:proofErr w:type="gramStart"/>
      <w:r w:rsidRPr="00E168FF">
        <w:t>Researcher</w:t>
      </w:r>
      <w:r w:rsidR="00443E29">
        <w:t xml:space="preserve">  </w:t>
      </w:r>
      <w:r w:rsidRPr="00E168FF">
        <w:t>(</w:t>
      </w:r>
      <w:proofErr w:type="gramEnd"/>
      <w:r w:rsidRPr="00E168FF">
        <w:t xml:space="preserve">h) </w:t>
      </w:r>
      <w:proofErr w:type="gramStart"/>
      <w:r w:rsidRPr="00E168FF">
        <w:t>Other:_</w:t>
      </w:r>
      <w:proofErr w:type="gramEnd"/>
      <w:r w:rsidRPr="00E168FF">
        <w:t>______________________</w:t>
      </w:r>
    </w:p>
    <w:p w14:paraId="5FAC9585" w14:textId="77777777" w:rsidR="008435FF" w:rsidRPr="00E168FF" w:rsidRDefault="008435FF" w:rsidP="008435FF">
      <w:pPr>
        <w:spacing w:before="0" w:after="0"/>
      </w:pPr>
    </w:p>
    <w:p w14:paraId="7AF1089F" w14:textId="77777777" w:rsidR="008435FF" w:rsidRPr="00E168FF" w:rsidRDefault="008435FF" w:rsidP="008435FF">
      <w:pPr>
        <w:spacing w:before="0" w:after="0"/>
      </w:pPr>
      <w:r w:rsidRPr="00E168FF">
        <w:t>21. Have you worked in a field outside of dentistry? (a) Yes (b) No</w:t>
      </w:r>
    </w:p>
    <w:p w14:paraId="0BE4BEE4" w14:textId="77777777" w:rsidR="008435FF" w:rsidRPr="00E168FF" w:rsidRDefault="008435FF" w:rsidP="008435FF">
      <w:pPr>
        <w:spacing w:before="0" w:after="0"/>
      </w:pPr>
      <w:r w:rsidRPr="00E168FF">
        <w:t xml:space="preserve">   21.1 If yes, please specify: _________</w:t>
      </w:r>
    </w:p>
    <w:p w14:paraId="617BDF82" w14:textId="77777777" w:rsidR="008435FF" w:rsidRPr="00E168FF" w:rsidRDefault="008435FF" w:rsidP="008435FF">
      <w:pPr>
        <w:spacing w:before="0" w:after="0"/>
      </w:pPr>
    </w:p>
    <w:p w14:paraId="683A5E48" w14:textId="77777777" w:rsidR="008435FF" w:rsidRPr="00E168FF" w:rsidRDefault="008435FF" w:rsidP="008435FF">
      <w:pPr>
        <w:spacing w:before="0" w:after="0"/>
      </w:pPr>
      <w:r w:rsidRPr="00E168FF">
        <w:t>22. Have you worked as faculty/instructor?</w:t>
      </w:r>
    </w:p>
    <w:p w14:paraId="223FEB1E" w14:textId="77777777" w:rsidR="008435FF" w:rsidRPr="00E168FF" w:rsidRDefault="008435FF" w:rsidP="008435FF">
      <w:pPr>
        <w:spacing w:before="0" w:after="0"/>
      </w:pPr>
      <w:r w:rsidRPr="00E168FF">
        <w:t xml:space="preserve">(a) Yes, currently </w:t>
      </w:r>
    </w:p>
    <w:p w14:paraId="092B9426" w14:textId="2E52BB82" w:rsidR="008435FF" w:rsidRPr="00E168FF" w:rsidRDefault="008435FF" w:rsidP="008435FF">
      <w:pPr>
        <w:spacing w:before="0" w:after="0"/>
      </w:pPr>
      <w:r w:rsidRPr="00E168FF">
        <w:t xml:space="preserve">(b) Yes, </w:t>
      </w:r>
      <w:r w:rsidR="003F6A4F" w:rsidRPr="00E168FF">
        <w:t>in the past</w:t>
      </w:r>
      <w:r w:rsidRPr="00E168FF">
        <w:t xml:space="preserve"> </w:t>
      </w:r>
    </w:p>
    <w:p w14:paraId="67DF3CC2" w14:textId="77777777" w:rsidR="008435FF" w:rsidRPr="00E168FF" w:rsidRDefault="008435FF" w:rsidP="008435FF">
      <w:pPr>
        <w:spacing w:before="0" w:after="0"/>
      </w:pPr>
      <w:r w:rsidRPr="00E168FF">
        <w:t>(c) I have never worked as a faculty/instructor</w:t>
      </w:r>
    </w:p>
    <w:p w14:paraId="7A2ADF33" w14:textId="77777777" w:rsidR="008435FF" w:rsidRPr="00E168FF" w:rsidRDefault="008435FF" w:rsidP="008435FF">
      <w:pPr>
        <w:spacing w:before="0" w:after="0"/>
      </w:pPr>
      <w:r w:rsidRPr="00E168FF">
        <w:t xml:space="preserve">   (If not, skip to question 23)</w:t>
      </w:r>
    </w:p>
    <w:p w14:paraId="59C1A9FA" w14:textId="77777777" w:rsidR="008435FF" w:rsidRPr="00E168FF" w:rsidRDefault="008435FF" w:rsidP="008435FF">
      <w:pPr>
        <w:spacing w:before="0" w:after="0"/>
      </w:pPr>
      <w:r w:rsidRPr="00E168FF">
        <w:br/>
        <w:t xml:space="preserve">   If you have worked as a faculty/instructor:</w:t>
      </w:r>
    </w:p>
    <w:p w14:paraId="75A2BECC" w14:textId="77777777" w:rsidR="008435FF" w:rsidRPr="00E168FF" w:rsidRDefault="008435FF" w:rsidP="008435FF">
      <w:pPr>
        <w:spacing w:before="0" w:after="0"/>
      </w:pPr>
      <w:r w:rsidRPr="00E168FF">
        <w:t xml:space="preserve">22.1 As faculty/instructor, what degree(s) did you hold when you started teaching? </w:t>
      </w:r>
    </w:p>
    <w:p w14:paraId="7F7E9649" w14:textId="77777777" w:rsidR="008435FF" w:rsidRPr="00E168FF" w:rsidRDefault="008435FF" w:rsidP="008435FF">
      <w:pPr>
        <w:spacing w:before="0" w:after="0"/>
      </w:pPr>
      <w:r w:rsidRPr="00E168FF">
        <w:t xml:space="preserve">(a) MSc </w:t>
      </w:r>
    </w:p>
    <w:p w14:paraId="36586A3A" w14:textId="77777777" w:rsidR="008435FF" w:rsidRPr="00E168FF" w:rsidRDefault="008435FF" w:rsidP="008435FF">
      <w:pPr>
        <w:spacing w:before="0" w:after="0"/>
      </w:pPr>
      <w:r w:rsidRPr="00E168FF">
        <w:t xml:space="preserve">(b) PhD </w:t>
      </w:r>
    </w:p>
    <w:p w14:paraId="78F008B6" w14:textId="77777777" w:rsidR="008435FF" w:rsidRPr="00E168FF" w:rsidRDefault="008435FF" w:rsidP="008435FF">
      <w:pPr>
        <w:spacing w:before="0" w:after="0"/>
      </w:pPr>
      <w:r w:rsidRPr="00E168FF">
        <w:t>(c) Post-doctorate</w:t>
      </w:r>
    </w:p>
    <w:p w14:paraId="2B8B1F8F" w14:textId="77777777" w:rsidR="008435FF" w:rsidRPr="00E168FF" w:rsidRDefault="008435FF" w:rsidP="008435FF">
      <w:pPr>
        <w:spacing w:before="0" w:after="0"/>
      </w:pPr>
      <w:r w:rsidRPr="00E168FF">
        <w:t xml:space="preserve">(d) Specialization/Residency </w:t>
      </w:r>
    </w:p>
    <w:p w14:paraId="1452B88A" w14:textId="6B8C85DC" w:rsidR="008435FF" w:rsidRPr="00E168FF" w:rsidRDefault="008435FF" w:rsidP="008435FF">
      <w:pPr>
        <w:spacing w:before="0" w:after="0"/>
      </w:pPr>
      <w:r w:rsidRPr="00E168FF">
        <w:t>(e) None</w:t>
      </w:r>
    </w:p>
    <w:p w14:paraId="447E4F0A" w14:textId="77777777" w:rsidR="008435FF" w:rsidRPr="00E168FF" w:rsidRDefault="008435FF" w:rsidP="008435FF">
      <w:pPr>
        <w:spacing w:before="0" w:after="0"/>
      </w:pPr>
      <w:r w:rsidRPr="00E168FF">
        <w:lastRenderedPageBreak/>
        <w:t xml:space="preserve">22.2 As a faculty/instructor, do/did you teach </w:t>
      </w:r>
      <w:proofErr w:type="gramStart"/>
      <w:r w:rsidRPr="00E168FF">
        <w:t>in the area of</w:t>
      </w:r>
      <w:proofErr w:type="gramEnd"/>
      <w:r w:rsidRPr="00E168FF">
        <w:t xml:space="preserve"> your MSc/PhD degree? </w:t>
      </w:r>
    </w:p>
    <w:p w14:paraId="3CAB025B" w14:textId="77777777" w:rsidR="008435FF" w:rsidRPr="00E168FF" w:rsidRDefault="008435FF" w:rsidP="008435FF">
      <w:pPr>
        <w:spacing w:before="0" w:after="0"/>
      </w:pPr>
      <w:r w:rsidRPr="00E168FF">
        <w:t>(a) Yes</w:t>
      </w:r>
    </w:p>
    <w:p w14:paraId="07864117" w14:textId="77777777" w:rsidR="008435FF" w:rsidRPr="00E168FF" w:rsidRDefault="008435FF" w:rsidP="008435FF">
      <w:pPr>
        <w:spacing w:before="0" w:after="0"/>
      </w:pPr>
      <w:r w:rsidRPr="00E168FF">
        <w:t>(b) No</w:t>
      </w:r>
    </w:p>
    <w:p w14:paraId="447BD5A3" w14:textId="77777777" w:rsidR="008435FF" w:rsidRPr="00E168FF" w:rsidRDefault="008435FF" w:rsidP="008435FF">
      <w:pPr>
        <w:spacing w:before="0" w:after="0"/>
      </w:pPr>
      <w:r w:rsidRPr="00E168FF">
        <w:t>(c) Other: ___________</w:t>
      </w:r>
    </w:p>
    <w:p w14:paraId="14749974" w14:textId="77777777" w:rsidR="002F7AD4" w:rsidRPr="00E168FF" w:rsidRDefault="002F7AD4" w:rsidP="008435FF">
      <w:pPr>
        <w:spacing w:before="0" w:after="0"/>
      </w:pPr>
    </w:p>
    <w:p w14:paraId="5DBFB697" w14:textId="77777777" w:rsidR="008435FF" w:rsidRPr="00E168FF" w:rsidRDefault="008435FF" w:rsidP="008435FF">
      <w:pPr>
        <w:spacing w:before="0" w:after="0"/>
      </w:pPr>
      <w:r w:rsidRPr="00E168FF">
        <w:t xml:space="preserve">22.3 Do/did you teach at the following levels? </w:t>
      </w:r>
    </w:p>
    <w:p w14:paraId="1ECC99AC" w14:textId="77777777" w:rsidR="008435FF" w:rsidRPr="00E168FF" w:rsidRDefault="008435FF" w:rsidP="008435FF">
      <w:pPr>
        <w:spacing w:before="0" w:after="0"/>
      </w:pPr>
      <w:r w:rsidRPr="00E168FF">
        <w:t>(a) Undergraduate level</w:t>
      </w:r>
    </w:p>
    <w:p w14:paraId="2A3014A8" w14:textId="77777777" w:rsidR="008435FF" w:rsidRPr="00E168FF" w:rsidRDefault="008435FF" w:rsidP="008435FF">
      <w:pPr>
        <w:spacing w:before="0" w:after="0"/>
      </w:pPr>
      <w:r w:rsidRPr="00E168FF">
        <w:t>(b) Specialization/residency</w:t>
      </w:r>
    </w:p>
    <w:p w14:paraId="11953B37" w14:textId="77777777" w:rsidR="008435FF" w:rsidRPr="00E168FF" w:rsidRDefault="008435FF" w:rsidP="008435FF">
      <w:pPr>
        <w:spacing w:before="0" w:after="0"/>
      </w:pPr>
      <w:r w:rsidRPr="00E168FF">
        <w:t>(c) MSc/PhD</w:t>
      </w:r>
    </w:p>
    <w:p w14:paraId="250D59B7" w14:textId="77777777" w:rsidR="008435FF" w:rsidRPr="00E168FF" w:rsidRDefault="008435FF" w:rsidP="008435FF">
      <w:pPr>
        <w:spacing w:before="0" w:after="0"/>
      </w:pPr>
    </w:p>
    <w:p w14:paraId="7819A384" w14:textId="4F90D72D" w:rsidR="00B92FD7" w:rsidRPr="00E168FF" w:rsidRDefault="008435FF" w:rsidP="008435FF">
      <w:pPr>
        <w:spacing w:before="0" w:after="0"/>
      </w:pPr>
      <w:r w:rsidRPr="00E168FF">
        <w:t xml:space="preserve">23. Have you held or currently hold any leadership or management roles such as </w:t>
      </w:r>
      <w:r w:rsidR="00B92FD7" w:rsidRPr="00E168FF">
        <w:t xml:space="preserve">course </w:t>
      </w:r>
      <w:r w:rsidRPr="00E168FF">
        <w:t xml:space="preserve">coordination, committee participation, etc.? </w:t>
      </w:r>
    </w:p>
    <w:p w14:paraId="0C3785D2" w14:textId="138BDFE9" w:rsidR="008435FF" w:rsidRPr="00E168FF" w:rsidRDefault="008435FF" w:rsidP="00B92FD7">
      <w:pPr>
        <w:spacing w:before="0" w:after="0"/>
        <w:ind w:firstLine="720"/>
      </w:pPr>
      <w:r w:rsidRPr="00E168FF">
        <w:t>(a) Yes (b) No</w:t>
      </w:r>
    </w:p>
    <w:p w14:paraId="49156F94" w14:textId="77777777" w:rsidR="008435FF" w:rsidRPr="00E168FF" w:rsidRDefault="008435FF" w:rsidP="008435FF">
      <w:pPr>
        <w:spacing w:before="0" w:after="0"/>
      </w:pPr>
      <w:r w:rsidRPr="00E168FF">
        <w:t xml:space="preserve">   23.1 If yes, specify: ____________</w:t>
      </w:r>
    </w:p>
    <w:p w14:paraId="566653A3" w14:textId="77777777" w:rsidR="008435FF" w:rsidRPr="00E168FF" w:rsidRDefault="008435FF" w:rsidP="008435FF">
      <w:pPr>
        <w:spacing w:before="0" w:after="0"/>
      </w:pPr>
    </w:p>
    <w:p w14:paraId="2EA36A02" w14:textId="77777777" w:rsidR="008435FF" w:rsidRPr="00E168FF" w:rsidRDefault="008435FF" w:rsidP="008435FF">
      <w:pPr>
        <w:spacing w:before="0" w:after="0"/>
      </w:pPr>
      <w:r w:rsidRPr="00E168FF">
        <w:t>24. Impacts of the Graduate Program</w:t>
      </w:r>
    </w:p>
    <w:p w14:paraId="4E26A7BE" w14:textId="77777777" w:rsidR="008435FF" w:rsidRPr="00E168FF" w:rsidRDefault="008435FF" w:rsidP="008435FF">
      <w:pPr>
        <w:spacing w:before="0" w:after="0"/>
        <w:rPr>
          <w:b/>
          <w:bCs/>
        </w:rPr>
      </w:pPr>
      <w:r w:rsidRPr="00E168FF">
        <w:t>For the following questions, please use the 1 to 5 scale below to evaluate each of the following items.</w:t>
      </w:r>
    </w:p>
    <w:tbl>
      <w:tblPr>
        <w:tblW w:w="963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969"/>
        <w:gridCol w:w="1134"/>
        <w:gridCol w:w="1134"/>
        <w:gridCol w:w="1134"/>
        <w:gridCol w:w="1134"/>
        <w:gridCol w:w="1134"/>
      </w:tblGrid>
      <w:tr w:rsidR="008435FF" w:rsidRPr="00E168FF" w14:paraId="78F45225" w14:textId="77777777" w:rsidTr="00D30FF9">
        <w:trPr>
          <w:trHeight w:val="262"/>
          <w:jc w:val="center"/>
        </w:trPr>
        <w:tc>
          <w:tcPr>
            <w:tcW w:w="3969" w:type="dxa"/>
            <w:shd w:val="clear" w:color="auto" w:fill="FFFFFF"/>
          </w:tcPr>
          <w:p w14:paraId="3BFDF5C5" w14:textId="77777777" w:rsidR="008435FF" w:rsidRPr="00E168FF" w:rsidRDefault="008435FF" w:rsidP="008435FF">
            <w:pPr>
              <w:spacing w:before="0" w:after="0"/>
              <w:rPr>
                <w:b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8CA66ED" w14:textId="77777777" w:rsidR="008435FF" w:rsidRPr="00E168FF" w:rsidRDefault="008435FF" w:rsidP="008435FF">
            <w:pPr>
              <w:spacing w:before="0" w:after="0"/>
              <w:rPr>
                <w:b/>
              </w:rPr>
            </w:pPr>
            <w:r w:rsidRPr="00E168FF">
              <w:rPr>
                <w:b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7DB5C34" w14:textId="77777777" w:rsidR="008435FF" w:rsidRPr="00E168FF" w:rsidRDefault="008435FF" w:rsidP="008435FF">
            <w:pPr>
              <w:spacing w:before="0" w:after="0"/>
              <w:rPr>
                <w:b/>
              </w:rPr>
            </w:pPr>
            <w:r w:rsidRPr="00E168FF">
              <w:rPr>
                <w:b/>
              </w:rPr>
              <w:t>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6D0305" w14:textId="77777777" w:rsidR="008435FF" w:rsidRPr="00E168FF" w:rsidRDefault="008435FF" w:rsidP="008435FF">
            <w:pPr>
              <w:spacing w:before="0" w:after="0"/>
              <w:rPr>
                <w:b/>
              </w:rPr>
            </w:pPr>
            <w:r w:rsidRPr="00E168FF">
              <w:rPr>
                <w:b/>
              </w:rPr>
              <w:t>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2199F45" w14:textId="77777777" w:rsidR="008435FF" w:rsidRPr="00E168FF" w:rsidRDefault="008435FF" w:rsidP="008435FF">
            <w:pPr>
              <w:spacing w:before="0" w:after="0"/>
              <w:rPr>
                <w:b/>
              </w:rPr>
            </w:pPr>
            <w:r w:rsidRPr="00E168FF">
              <w:rPr>
                <w:b/>
              </w:rPr>
              <w:t>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C000CB6" w14:textId="77777777" w:rsidR="008435FF" w:rsidRPr="00E168FF" w:rsidRDefault="008435FF" w:rsidP="008435FF">
            <w:pPr>
              <w:spacing w:before="0" w:after="0"/>
              <w:rPr>
                <w:b/>
              </w:rPr>
            </w:pPr>
            <w:r w:rsidRPr="00E168FF">
              <w:rPr>
                <w:b/>
              </w:rPr>
              <w:t>5</w:t>
            </w:r>
          </w:p>
        </w:tc>
      </w:tr>
      <w:tr w:rsidR="008435FF" w:rsidRPr="00E168FF" w14:paraId="53940869" w14:textId="77777777" w:rsidTr="00D30FF9">
        <w:trPr>
          <w:trHeight w:val="248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0003FD7" w14:textId="77777777" w:rsidR="008435FF" w:rsidRPr="00E168FF" w:rsidRDefault="008435FF" w:rsidP="008435FF">
            <w:pPr>
              <w:spacing w:before="0" w:after="0"/>
              <w:rPr>
                <w:b/>
                <w:bCs/>
              </w:rPr>
            </w:pPr>
            <w:r w:rsidRPr="00E168FF">
              <w:rPr>
                <w:b/>
                <w:bCs/>
              </w:rPr>
              <w:t>The impacts of the Program you comple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DF240" w14:textId="77777777" w:rsidR="008435FF" w:rsidRPr="00E168FF" w:rsidRDefault="008435FF" w:rsidP="008435FF">
            <w:pPr>
              <w:spacing w:before="0" w:after="0"/>
            </w:pPr>
            <w:r w:rsidRPr="00E168FF">
              <w:t>Strongly disagree</w:t>
            </w:r>
          </w:p>
        </w:tc>
        <w:tc>
          <w:tcPr>
            <w:tcW w:w="1134" w:type="dxa"/>
            <w:vAlign w:val="center"/>
          </w:tcPr>
          <w:p w14:paraId="2A633E3E" w14:textId="77777777" w:rsidR="008435FF" w:rsidRPr="00E168FF" w:rsidRDefault="008435FF" w:rsidP="008435FF">
            <w:pPr>
              <w:spacing w:before="0" w:after="0"/>
            </w:pPr>
            <w:r w:rsidRPr="00E168FF">
              <w:t>Disagree</w:t>
            </w:r>
          </w:p>
        </w:tc>
        <w:tc>
          <w:tcPr>
            <w:tcW w:w="1134" w:type="dxa"/>
            <w:vAlign w:val="center"/>
          </w:tcPr>
          <w:p w14:paraId="3C57A4D1" w14:textId="77777777" w:rsidR="008435FF" w:rsidRPr="00E168FF" w:rsidRDefault="008435FF" w:rsidP="008435FF">
            <w:pPr>
              <w:spacing w:before="0" w:after="0"/>
            </w:pPr>
            <w:r w:rsidRPr="00E168FF">
              <w:t>Neutral</w:t>
            </w:r>
          </w:p>
        </w:tc>
        <w:tc>
          <w:tcPr>
            <w:tcW w:w="1134" w:type="dxa"/>
            <w:vAlign w:val="center"/>
          </w:tcPr>
          <w:p w14:paraId="095ACD08" w14:textId="77777777" w:rsidR="008435FF" w:rsidRPr="00E168FF" w:rsidRDefault="008435FF" w:rsidP="008435FF">
            <w:pPr>
              <w:spacing w:before="0" w:after="0"/>
            </w:pPr>
            <w:r w:rsidRPr="00E168FF">
              <w:t>Agree</w:t>
            </w:r>
          </w:p>
        </w:tc>
        <w:tc>
          <w:tcPr>
            <w:tcW w:w="1134" w:type="dxa"/>
            <w:vAlign w:val="center"/>
          </w:tcPr>
          <w:p w14:paraId="7B785CFB" w14:textId="77777777" w:rsidR="008435FF" w:rsidRPr="00E168FF" w:rsidRDefault="008435FF" w:rsidP="008435FF">
            <w:pPr>
              <w:spacing w:before="0" w:after="0"/>
            </w:pPr>
            <w:r w:rsidRPr="00E168FF">
              <w:t>Strongly agree</w:t>
            </w:r>
          </w:p>
        </w:tc>
      </w:tr>
      <w:tr w:rsidR="008435FF" w:rsidRPr="00E168FF" w14:paraId="2419E693" w14:textId="77777777" w:rsidTr="00D30FF9">
        <w:trPr>
          <w:trHeight w:val="248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1138E77" w14:textId="77777777" w:rsidR="008435FF" w:rsidRPr="00E168FF" w:rsidRDefault="008435FF" w:rsidP="008435FF">
            <w:pPr>
              <w:spacing w:before="0" w:after="0"/>
            </w:pPr>
            <w:r w:rsidRPr="00E168FF">
              <w:t>My current employment is related to my graduate de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D61C5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31AC83D5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424A3DDF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35347665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38AEC720" w14:textId="77777777" w:rsidR="008435FF" w:rsidRPr="00E168FF" w:rsidRDefault="008435FF" w:rsidP="008435FF">
            <w:pPr>
              <w:spacing w:before="0" w:after="0"/>
            </w:pPr>
          </w:p>
        </w:tc>
      </w:tr>
      <w:tr w:rsidR="008435FF" w:rsidRPr="00E168FF" w14:paraId="67B07651" w14:textId="77777777" w:rsidTr="00D30FF9">
        <w:trPr>
          <w:trHeight w:val="248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0AF67FA" w14:textId="77777777" w:rsidR="008435FF" w:rsidRPr="00E168FF" w:rsidRDefault="008435FF" w:rsidP="008435FF">
            <w:pPr>
              <w:spacing w:before="0" w:after="0"/>
            </w:pPr>
            <w:r w:rsidRPr="00E168FF">
              <w:t>The degree was important to improve my wag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49BBE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61478B28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10B27425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291E7786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10DC1F7B" w14:textId="77777777" w:rsidR="008435FF" w:rsidRPr="00E168FF" w:rsidRDefault="008435FF" w:rsidP="008435FF">
            <w:pPr>
              <w:spacing w:before="0" w:after="0"/>
            </w:pPr>
          </w:p>
        </w:tc>
      </w:tr>
      <w:tr w:rsidR="008435FF" w:rsidRPr="00E168FF" w14:paraId="7EF452AD" w14:textId="77777777" w:rsidTr="00D30FF9">
        <w:trPr>
          <w:trHeight w:val="248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7B7E9F3" w14:textId="77777777" w:rsidR="008435FF" w:rsidRPr="00E168FF" w:rsidRDefault="008435FF" w:rsidP="008435FF">
            <w:pPr>
              <w:spacing w:before="0" w:after="0"/>
            </w:pPr>
            <w:r w:rsidRPr="00E168FF">
              <w:t>The degree allowed me to obtain/change job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6F806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6BB5FBFB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3F90CB6A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30D86578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78B97CC4" w14:textId="77777777" w:rsidR="008435FF" w:rsidRPr="00E168FF" w:rsidRDefault="008435FF" w:rsidP="008435FF">
            <w:pPr>
              <w:spacing w:before="0" w:after="0"/>
            </w:pPr>
          </w:p>
        </w:tc>
      </w:tr>
      <w:tr w:rsidR="008435FF" w:rsidRPr="00E168FF" w14:paraId="18555706" w14:textId="77777777" w:rsidTr="00D30FF9">
        <w:trPr>
          <w:trHeight w:val="248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E14B134" w14:textId="77777777" w:rsidR="008435FF" w:rsidRPr="00E168FF" w:rsidRDefault="008435FF" w:rsidP="008435FF">
            <w:pPr>
              <w:spacing w:before="0" w:after="0"/>
            </w:pPr>
            <w:r w:rsidRPr="00E168FF">
              <w:t>The program contributed to my professional grow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F098E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597E7B8E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6456D0DF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7197F67E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6DD826CC" w14:textId="77777777" w:rsidR="008435FF" w:rsidRPr="00E168FF" w:rsidRDefault="008435FF" w:rsidP="008435FF">
            <w:pPr>
              <w:spacing w:before="0" w:after="0"/>
            </w:pPr>
          </w:p>
        </w:tc>
      </w:tr>
      <w:tr w:rsidR="008435FF" w:rsidRPr="00E168FF" w14:paraId="3AB97BC1" w14:textId="77777777" w:rsidTr="00D30FF9">
        <w:trPr>
          <w:trHeight w:val="248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CF83ED9" w14:textId="2B1BFFC4" w:rsidR="008435FF" w:rsidRPr="00E168FF" w:rsidRDefault="008435FF" w:rsidP="008435FF">
            <w:pPr>
              <w:spacing w:before="0" w:after="0"/>
            </w:pPr>
            <w:r w:rsidRPr="00E168FF">
              <w:t>I feel the results of m</w:t>
            </w:r>
            <w:r w:rsidR="00B92FD7" w:rsidRPr="00E168FF">
              <w:t>y</w:t>
            </w:r>
            <w:r w:rsidRPr="00E168FF">
              <w:t xml:space="preserve"> work benefited socie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FD11D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7A562DE8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572C1E88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529C2DFB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4C9CE993" w14:textId="77777777" w:rsidR="008435FF" w:rsidRPr="00E168FF" w:rsidRDefault="008435FF" w:rsidP="008435FF">
            <w:pPr>
              <w:spacing w:before="0" w:after="0"/>
            </w:pPr>
          </w:p>
        </w:tc>
      </w:tr>
      <w:tr w:rsidR="008435FF" w:rsidRPr="00E168FF" w14:paraId="75EFE8D3" w14:textId="77777777" w:rsidTr="00D30FF9">
        <w:trPr>
          <w:trHeight w:val="248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8CD5C4C" w14:textId="77777777" w:rsidR="008435FF" w:rsidRPr="00E168FF" w:rsidRDefault="008435FF" w:rsidP="008435FF">
            <w:pPr>
              <w:spacing w:before="0" w:after="0"/>
            </w:pPr>
            <w:r w:rsidRPr="00E168FF">
              <w:t>The degree allowed me to work with teaching/researc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AD0DC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2C0B6E80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4D9AF19A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4C337743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6D7328C4" w14:textId="77777777" w:rsidR="008435FF" w:rsidRPr="00E168FF" w:rsidRDefault="008435FF" w:rsidP="008435FF">
            <w:pPr>
              <w:spacing w:before="0" w:after="0"/>
            </w:pPr>
          </w:p>
        </w:tc>
      </w:tr>
      <w:tr w:rsidR="008435FF" w:rsidRPr="00E168FF" w14:paraId="42597A19" w14:textId="77777777" w:rsidTr="00D30FF9">
        <w:trPr>
          <w:trHeight w:val="248"/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0FC3F026" w14:textId="77777777" w:rsidR="008435FF" w:rsidRPr="00E168FF" w:rsidRDefault="008435FF" w:rsidP="008435FF">
            <w:pPr>
              <w:spacing w:before="0" w:after="0"/>
            </w:pPr>
            <w:r w:rsidRPr="00E168FF">
              <w:t>It allowed me to work with education at different level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E0A144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4697A823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431A1910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5B404630" w14:textId="77777777" w:rsidR="008435FF" w:rsidRPr="00E168FF" w:rsidRDefault="008435FF" w:rsidP="008435FF">
            <w:pPr>
              <w:spacing w:before="0" w:after="0"/>
            </w:pPr>
          </w:p>
        </w:tc>
        <w:tc>
          <w:tcPr>
            <w:tcW w:w="1134" w:type="dxa"/>
            <w:vAlign w:val="center"/>
          </w:tcPr>
          <w:p w14:paraId="4BD1954D" w14:textId="77777777" w:rsidR="008435FF" w:rsidRPr="00E168FF" w:rsidRDefault="008435FF" w:rsidP="008435FF">
            <w:pPr>
              <w:spacing w:before="0" w:after="0"/>
            </w:pPr>
          </w:p>
        </w:tc>
      </w:tr>
    </w:tbl>
    <w:p w14:paraId="7DADE3B9" w14:textId="77777777" w:rsidR="008435FF" w:rsidRPr="00E168FF" w:rsidRDefault="008435FF" w:rsidP="008435FF">
      <w:pPr>
        <w:spacing w:before="0" w:after="0"/>
        <w:rPr>
          <w:b/>
          <w:bCs/>
        </w:rPr>
      </w:pPr>
    </w:p>
    <w:p w14:paraId="13063DD3" w14:textId="77777777" w:rsidR="008435FF" w:rsidRPr="00E168FF" w:rsidRDefault="008435FF" w:rsidP="008435FF">
      <w:pPr>
        <w:spacing w:before="0" w:after="0"/>
        <w:rPr>
          <w:b/>
          <w:bCs/>
        </w:rPr>
      </w:pPr>
      <w:r w:rsidRPr="00E168FF">
        <w:rPr>
          <w:b/>
          <w:bCs/>
        </w:rPr>
        <w:t>Dimension 4 – SCIENTIFIC PRODUCTIVITY</w:t>
      </w:r>
    </w:p>
    <w:p w14:paraId="717E86D0" w14:textId="77777777" w:rsidR="008435FF" w:rsidRPr="00E168FF" w:rsidRDefault="008435FF" w:rsidP="008435FF">
      <w:pPr>
        <w:spacing w:before="0" w:after="0"/>
      </w:pPr>
      <w:r w:rsidRPr="00E168FF">
        <w:t>25. Was your dissertation/thesis published in a scientific journal?</w:t>
      </w:r>
    </w:p>
    <w:p w14:paraId="1E06DE7D" w14:textId="77777777" w:rsidR="008435FF" w:rsidRPr="00E168FF" w:rsidRDefault="008435FF" w:rsidP="008435FF">
      <w:pPr>
        <w:spacing w:before="0" w:after="0"/>
      </w:pPr>
      <w:r w:rsidRPr="00E168FF">
        <w:t>(a) Yes</w:t>
      </w:r>
    </w:p>
    <w:p w14:paraId="08921DE2" w14:textId="77777777" w:rsidR="008435FF" w:rsidRPr="00E168FF" w:rsidRDefault="008435FF" w:rsidP="008435FF">
      <w:pPr>
        <w:spacing w:before="0" w:after="0"/>
      </w:pPr>
      <w:r w:rsidRPr="00E168FF">
        <w:t>(b) It is currently under submission/publication process</w:t>
      </w:r>
    </w:p>
    <w:p w14:paraId="68910A9E" w14:textId="77777777" w:rsidR="008435FF" w:rsidRPr="00E168FF" w:rsidRDefault="008435FF" w:rsidP="008435FF">
      <w:pPr>
        <w:spacing w:before="0" w:after="0"/>
      </w:pPr>
      <w:r w:rsidRPr="00E168FF">
        <w:t>(c) No</w:t>
      </w:r>
    </w:p>
    <w:p w14:paraId="1F512CFC" w14:textId="77777777" w:rsidR="008435FF" w:rsidRPr="00E168FF" w:rsidRDefault="008435FF" w:rsidP="008435FF">
      <w:pPr>
        <w:spacing w:before="0" w:after="0"/>
      </w:pPr>
    </w:p>
    <w:p w14:paraId="0837945F" w14:textId="22BF0592" w:rsidR="008435FF" w:rsidRPr="00E168FF" w:rsidRDefault="008435FF" w:rsidP="008435FF">
      <w:pPr>
        <w:spacing w:before="0" w:after="0"/>
      </w:pPr>
      <w:r w:rsidRPr="00E168FF">
        <w:t xml:space="preserve">26. CURRENTLY, are you involved </w:t>
      </w:r>
      <w:r w:rsidR="00B92FD7" w:rsidRPr="00E168FF">
        <w:t>a part of a</w:t>
      </w:r>
      <w:r w:rsidRPr="00E168FF">
        <w:t xml:space="preserve"> research group?</w:t>
      </w:r>
    </w:p>
    <w:p w14:paraId="5743A54D" w14:textId="47874D85" w:rsidR="008435FF" w:rsidRPr="00E168FF" w:rsidRDefault="008435FF" w:rsidP="008435FF">
      <w:pPr>
        <w:spacing w:before="0" w:after="0"/>
      </w:pPr>
      <w:r w:rsidRPr="00E168FF">
        <w:t xml:space="preserve">(a) Yes, as a member of a research group linked to the </w:t>
      </w:r>
      <w:r w:rsidR="00B92FD7" w:rsidRPr="00E168FF">
        <w:t>g</w:t>
      </w:r>
      <w:r w:rsidRPr="00E168FF">
        <w:t xml:space="preserve">raduate </w:t>
      </w:r>
      <w:r w:rsidR="00B92FD7" w:rsidRPr="00E168FF">
        <w:t>p</w:t>
      </w:r>
      <w:r w:rsidRPr="00E168FF">
        <w:t>rogram I completed</w:t>
      </w:r>
    </w:p>
    <w:p w14:paraId="59295BEE" w14:textId="77777777" w:rsidR="008435FF" w:rsidRPr="00E168FF" w:rsidRDefault="008435FF" w:rsidP="008435FF">
      <w:pPr>
        <w:spacing w:before="0" w:after="0"/>
      </w:pPr>
      <w:r w:rsidRPr="00E168FF">
        <w:t>(b) Yes, as a member of a research group at the HEI where I work</w:t>
      </w:r>
    </w:p>
    <w:p w14:paraId="22B894F3" w14:textId="13B6A9F7" w:rsidR="008435FF" w:rsidRPr="00E168FF" w:rsidRDefault="008435FF" w:rsidP="008435FF">
      <w:pPr>
        <w:spacing w:before="0" w:after="0"/>
      </w:pPr>
      <w:r w:rsidRPr="00E168FF">
        <w:t xml:space="preserve">(c) Yes, as the </w:t>
      </w:r>
      <w:r w:rsidR="006346F2" w:rsidRPr="00E168FF">
        <w:t>leader</w:t>
      </w:r>
      <w:r w:rsidRPr="00E168FF">
        <w:t xml:space="preserve"> of a research group at the HEI where I work</w:t>
      </w:r>
    </w:p>
    <w:p w14:paraId="1E36FFCD" w14:textId="77777777" w:rsidR="008435FF" w:rsidRPr="00E168FF" w:rsidRDefault="008435FF" w:rsidP="008435FF">
      <w:pPr>
        <w:spacing w:before="0" w:after="0"/>
      </w:pPr>
      <w:r w:rsidRPr="00E168FF">
        <w:t>(d) Yes, as a member of a research group at a foreign HEI</w:t>
      </w:r>
    </w:p>
    <w:p w14:paraId="3F0026ED" w14:textId="4A35E6A6" w:rsidR="008435FF" w:rsidRPr="00E168FF" w:rsidRDefault="008435FF" w:rsidP="008435FF">
      <w:pPr>
        <w:spacing w:before="0" w:after="0"/>
      </w:pPr>
      <w:r w:rsidRPr="00E168FF">
        <w:t>(e) No, I do not participate in a research group</w:t>
      </w:r>
    </w:p>
    <w:p w14:paraId="3B293D9D" w14:textId="77777777" w:rsidR="006346F2" w:rsidRPr="00E168FF" w:rsidRDefault="006346F2" w:rsidP="008435FF">
      <w:pPr>
        <w:spacing w:before="0" w:after="0"/>
      </w:pPr>
    </w:p>
    <w:p w14:paraId="163B0DAF" w14:textId="77777777" w:rsidR="008435FF" w:rsidRPr="00E168FF" w:rsidRDefault="008435FF" w:rsidP="008435FF">
      <w:pPr>
        <w:spacing w:before="0" w:after="0"/>
      </w:pPr>
      <w:r w:rsidRPr="00E168FF">
        <w:t>27. DURING and AFTER your graduate program, what is your research productivity?</w:t>
      </w:r>
    </w:p>
    <w:p w14:paraId="72889F3B" w14:textId="77777777" w:rsidR="008435FF" w:rsidRPr="00E168FF" w:rsidRDefault="008435FF" w:rsidP="008435FF">
      <w:pPr>
        <w:spacing w:before="0" w:after="0"/>
      </w:pPr>
      <w:r w:rsidRPr="00E168FF">
        <w:t>(a) Abstract published in national meetings</w:t>
      </w:r>
      <w:r w:rsidRPr="00E168FF">
        <w:br/>
        <w:t>(b) Abstract published in international meetings</w:t>
      </w:r>
      <w:r w:rsidRPr="00E168FF">
        <w:br/>
        <w:t>(c) Study published in the proceedings of a national meetings</w:t>
      </w:r>
      <w:r w:rsidRPr="00E168FF">
        <w:br/>
        <w:t>(d) Study published in the proceedings of an international meetings</w:t>
      </w:r>
      <w:r w:rsidRPr="00E168FF">
        <w:br/>
        <w:t>(e) Poster presentation</w:t>
      </w:r>
      <w:r w:rsidRPr="00E168FF">
        <w:br/>
        <w:t>(f) Oral presentation</w:t>
      </w:r>
      <w:r w:rsidRPr="00E168FF">
        <w:br/>
        <w:t xml:space="preserve">(g) Participation in symposia </w:t>
      </w:r>
      <w:r w:rsidRPr="00E168FF">
        <w:br/>
        <w:t>(h) Lecturer role</w:t>
      </w:r>
      <w:r w:rsidRPr="00E168FF">
        <w:br/>
        <w:t>(</w:t>
      </w:r>
      <w:proofErr w:type="spellStart"/>
      <w:r w:rsidRPr="00E168FF">
        <w:t>i</w:t>
      </w:r>
      <w:proofErr w:type="spellEnd"/>
      <w:r w:rsidRPr="00E168FF">
        <w:t>) Article published in national journals</w:t>
      </w:r>
      <w:r w:rsidRPr="00E168FF">
        <w:br/>
        <w:t>(j) Article published in international journals</w:t>
      </w:r>
      <w:r w:rsidRPr="00E168FF">
        <w:br/>
        <w:t>(k) Book or book chapter published nationally</w:t>
      </w:r>
      <w:r w:rsidRPr="00E168FF">
        <w:br/>
        <w:t>(l) Book or book chapter published internationally</w:t>
      </w:r>
      <w:r w:rsidRPr="00E168FF">
        <w:br/>
        <w:t>(m) Newsletter</w:t>
      </w:r>
      <w:r w:rsidRPr="00E168FF">
        <w:br/>
        <w:t>(n) Co-publications with industry</w:t>
      </w:r>
      <w:r w:rsidRPr="00E168FF">
        <w:br/>
        <w:t>(o) Publications cited in patents</w:t>
      </w:r>
      <w:r w:rsidRPr="00E168FF">
        <w:br/>
        <w:t>(p) Publications with collaborators from other Brazilian institutions</w:t>
      </w:r>
      <w:r w:rsidRPr="00E168FF">
        <w:br/>
        <w:t>(q) Publications with international collaborators</w:t>
      </w:r>
      <w:r w:rsidRPr="00E168FF">
        <w:br/>
        <w:t>(r) Technical standards</w:t>
      </w:r>
    </w:p>
    <w:p w14:paraId="7E517E29" w14:textId="77777777" w:rsidR="008435FF" w:rsidRPr="00E168FF" w:rsidRDefault="008435FF" w:rsidP="008435FF">
      <w:pPr>
        <w:spacing w:before="0" w:after="0"/>
      </w:pPr>
      <w:r w:rsidRPr="00E168FF">
        <w:t>(s) Patents</w:t>
      </w:r>
    </w:p>
    <w:p w14:paraId="1761E21C" w14:textId="77777777" w:rsidR="008435FF" w:rsidRPr="00E168FF" w:rsidRDefault="008435FF" w:rsidP="008435FF">
      <w:pPr>
        <w:spacing w:before="0" w:after="0"/>
      </w:pPr>
      <w:r w:rsidRPr="00E168FF">
        <w:t xml:space="preserve">(t) </w:t>
      </w:r>
      <w:proofErr w:type="gramStart"/>
      <w:r w:rsidRPr="00E168FF">
        <w:t>Others:_</w:t>
      </w:r>
      <w:proofErr w:type="gramEnd"/>
      <w:r w:rsidRPr="00E168FF">
        <w:t>___________</w:t>
      </w:r>
    </w:p>
    <w:p w14:paraId="212BFF5A" w14:textId="77777777" w:rsidR="008435FF" w:rsidRPr="00E168FF" w:rsidRDefault="008435FF" w:rsidP="008435FF">
      <w:pPr>
        <w:spacing w:before="0" w:after="0"/>
      </w:pPr>
    </w:p>
    <w:p w14:paraId="146ABA40" w14:textId="77777777" w:rsidR="008435FF" w:rsidRPr="00E168FF" w:rsidRDefault="008435FF" w:rsidP="008435FF">
      <w:pPr>
        <w:spacing w:before="0" w:after="0"/>
      </w:pPr>
      <w:r w:rsidRPr="00E168FF">
        <w:rPr>
          <w:b/>
          <w:bCs/>
        </w:rPr>
        <w:t>Dimension 5 – FUTURE PERSPECTIVES</w:t>
      </w:r>
      <w:r w:rsidRPr="00E168FF">
        <w:br/>
      </w:r>
    </w:p>
    <w:p w14:paraId="2FEFD57F" w14:textId="573B2E44" w:rsidR="008435FF" w:rsidRPr="00E168FF" w:rsidRDefault="008435FF" w:rsidP="008435FF">
      <w:pPr>
        <w:spacing w:before="0" w:after="0"/>
      </w:pPr>
      <w:r w:rsidRPr="00E168FF">
        <w:t>28. Regarding your FUTURE PROJECTS, check the option(s):</w:t>
      </w:r>
    </w:p>
    <w:p w14:paraId="1EDE2CA6" w14:textId="77777777" w:rsidR="008435FF" w:rsidRPr="00E168FF" w:rsidRDefault="008435FF" w:rsidP="008435FF">
      <w:pPr>
        <w:spacing w:before="0" w:after="0"/>
      </w:pPr>
      <w:proofErr w:type="gramStart"/>
      <w:r w:rsidRPr="00E168FF">
        <w:t>( )</w:t>
      </w:r>
      <w:proofErr w:type="gramEnd"/>
      <w:r w:rsidRPr="00E168FF">
        <w:t xml:space="preserve"> Continue my PhD studies in Brazil</w:t>
      </w:r>
    </w:p>
    <w:p w14:paraId="4C63A908" w14:textId="77777777" w:rsidR="008435FF" w:rsidRPr="00E168FF" w:rsidRDefault="008435FF" w:rsidP="008435FF">
      <w:pPr>
        <w:spacing w:before="0" w:after="0"/>
      </w:pPr>
      <w:proofErr w:type="gramStart"/>
      <w:r w:rsidRPr="00E168FF">
        <w:t>( )</w:t>
      </w:r>
      <w:proofErr w:type="gramEnd"/>
      <w:r w:rsidRPr="00E168FF">
        <w:t xml:space="preserve"> Continue my PhD studies abroad</w:t>
      </w:r>
    </w:p>
    <w:p w14:paraId="265871BF" w14:textId="77777777" w:rsidR="008435FF" w:rsidRPr="00E168FF" w:rsidRDefault="008435FF" w:rsidP="008435FF">
      <w:pPr>
        <w:spacing w:before="0" w:after="0"/>
      </w:pPr>
      <w:proofErr w:type="gramStart"/>
      <w:r w:rsidRPr="00E168FF">
        <w:t>( )</w:t>
      </w:r>
      <w:proofErr w:type="gramEnd"/>
      <w:r w:rsidRPr="00E168FF">
        <w:t xml:space="preserve"> Continue my graduate studies at the post-doctoral level in Brazil </w:t>
      </w:r>
    </w:p>
    <w:p w14:paraId="2A107E0F" w14:textId="77777777" w:rsidR="008435FF" w:rsidRPr="00E168FF" w:rsidRDefault="008435FF" w:rsidP="008435FF">
      <w:pPr>
        <w:spacing w:before="0" w:after="0"/>
      </w:pPr>
      <w:proofErr w:type="gramStart"/>
      <w:r w:rsidRPr="00E168FF">
        <w:t>( )</w:t>
      </w:r>
      <w:proofErr w:type="gramEnd"/>
      <w:r w:rsidRPr="00E168FF">
        <w:t xml:space="preserve"> Continue my graduate studies at the post-doctoral level abroad </w:t>
      </w:r>
    </w:p>
    <w:p w14:paraId="55C0DED6" w14:textId="77777777" w:rsidR="008435FF" w:rsidRPr="00E168FF" w:rsidRDefault="008435FF" w:rsidP="008435FF">
      <w:pPr>
        <w:spacing w:before="0" w:after="0"/>
      </w:pPr>
      <w:proofErr w:type="gramStart"/>
      <w:r w:rsidRPr="00E168FF">
        <w:t>( )</w:t>
      </w:r>
      <w:proofErr w:type="gramEnd"/>
      <w:r w:rsidRPr="00E168FF">
        <w:t xml:space="preserve"> Apply for a selection process/competition to work as a professor </w:t>
      </w:r>
    </w:p>
    <w:p w14:paraId="6331AC54" w14:textId="77777777" w:rsidR="008435FF" w:rsidRPr="00E168FF" w:rsidRDefault="008435FF" w:rsidP="008435FF">
      <w:pPr>
        <w:spacing w:before="0" w:after="0"/>
      </w:pPr>
      <w:proofErr w:type="gramStart"/>
      <w:r w:rsidRPr="00E168FF">
        <w:t>( )</w:t>
      </w:r>
      <w:proofErr w:type="gramEnd"/>
      <w:r w:rsidRPr="00E168FF">
        <w:t xml:space="preserve"> I intend to continue my teaching activities</w:t>
      </w:r>
    </w:p>
    <w:p w14:paraId="03AD04A3" w14:textId="77777777" w:rsidR="008435FF" w:rsidRPr="00E168FF" w:rsidRDefault="008435FF" w:rsidP="008435FF">
      <w:pPr>
        <w:spacing w:before="0" w:after="0"/>
      </w:pPr>
      <w:proofErr w:type="gramStart"/>
      <w:r w:rsidRPr="00E168FF">
        <w:t>( )</w:t>
      </w:r>
      <w:proofErr w:type="gramEnd"/>
      <w:r w:rsidRPr="00E168FF">
        <w:t xml:space="preserve"> I intend to continue my research activities</w:t>
      </w:r>
    </w:p>
    <w:p w14:paraId="1F9786D5" w14:textId="77777777" w:rsidR="008435FF" w:rsidRPr="00E168FF" w:rsidRDefault="008435FF" w:rsidP="008435FF">
      <w:pPr>
        <w:spacing w:before="0" w:after="0"/>
      </w:pPr>
      <w:proofErr w:type="gramStart"/>
      <w:r w:rsidRPr="00E168FF">
        <w:t>( )</w:t>
      </w:r>
      <w:proofErr w:type="gramEnd"/>
      <w:r w:rsidRPr="00E168FF">
        <w:t xml:space="preserve"> I do not intend to work as a professor</w:t>
      </w:r>
    </w:p>
    <w:p w14:paraId="131C53E7" w14:textId="77777777" w:rsidR="008435FF" w:rsidRPr="00E168FF" w:rsidRDefault="008435FF" w:rsidP="008435FF">
      <w:pPr>
        <w:spacing w:before="0" w:after="0"/>
      </w:pPr>
      <w:proofErr w:type="gramStart"/>
      <w:r w:rsidRPr="00E168FF">
        <w:t>( )</w:t>
      </w:r>
      <w:proofErr w:type="gramEnd"/>
      <w:r w:rsidRPr="00E168FF">
        <w:t xml:space="preserve"> Other (Specify): ____________________________________</w:t>
      </w:r>
    </w:p>
    <w:p w14:paraId="40CB7313" w14:textId="77777777" w:rsidR="008435FF" w:rsidRPr="00E168FF" w:rsidRDefault="008435FF" w:rsidP="008435FF">
      <w:pPr>
        <w:spacing w:before="0" w:after="0"/>
      </w:pPr>
    </w:p>
    <w:p w14:paraId="580A758B" w14:textId="77777777" w:rsidR="008435FF" w:rsidRPr="00E168FF" w:rsidRDefault="008435FF" w:rsidP="008435FF">
      <w:pPr>
        <w:spacing w:before="0" w:after="0"/>
      </w:pPr>
      <w:r w:rsidRPr="00E168FF">
        <w:t>29. Would you recommend the graduate program to a colleague, family member, or acquaintance?</w:t>
      </w:r>
    </w:p>
    <w:p w14:paraId="244C46F1" w14:textId="77777777" w:rsidR="008435FF" w:rsidRPr="00E168FF" w:rsidRDefault="008435FF" w:rsidP="008435FF">
      <w:pPr>
        <w:spacing w:before="0" w:after="0"/>
      </w:pPr>
      <w:r w:rsidRPr="00E168FF">
        <w:t>(a) Certainly not</w:t>
      </w:r>
    </w:p>
    <w:p w14:paraId="1D4A3F2E" w14:textId="77777777" w:rsidR="008435FF" w:rsidRPr="00E168FF" w:rsidRDefault="008435FF" w:rsidP="008435FF">
      <w:pPr>
        <w:spacing w:before="0" w:after="0"/>
      </w:pPr>
      <w:r w:rsidRPr="00E168FF">
        <w:t>(b) No</w:t>
      </w:r>
    </w:p>
    <w:p w14:paraId="446680F5" w14:textId="77777777" w:rsidR="008435FF" w:rsidRPr="00E168FF" w:rsidRDefault="008435FF" w:rsidP="008435FF">
      <w:pPr>
        <w:spacing w:before="0" w:after="0"/>
      </w:pPr>
      <w:r w:rsidRPr="00E168FF">
        <w:t>(c) Maybe</w:t>
      </w:r>
    </w:p>
    <w:p w14:paraId="2B6E0827" w14:textId="77777777" w:rsidR="008435FF" w:rsidRPr="00E168FF" w:rsidRDefault="008435FF" w:rsidP="008435FF">
      <w:pPr>
        <w:spacing w:before="0" w:after="0"/>
      </w:pPr>
      <w:r w:rsidRPr="00E168FF">
        <w:t>(d) Yes</w:t>
      </w:r>
    </w:p>
    <w:p w14:paraId="373B8F25" w14:textId="77777777" w:rsidR="008435FF" w:rsidRPr="00E168FF" w:rsidRDefault="008435FF" w:rsidP="008435FF">
      <w:pPr>
        <w:spacing w:before="0" w:after="0"/>
      </w:pPr>
      <w:r w:rsidRPr="00E168FF">
        <w:t>(e) Certainly yes</w:t>
      </w:r>
    </w:p>
    <w:p w14:paraId="02EF4328" w14:textId="77777777" w:rsidR="008435FF" w:rsidRPr="00E168FF" w:rsidRDefault="008435FF" w:rsidP="008435FF">
      <w:pPr>
        <w:spacing w:before="0" w:after="0"/>
      </w:pPr>
    </w:p>
    <w:p w14:paraId="05690207" w14:textId="77777777" w:rsidR="006863DA" w:rsidRDefault="008435FF" w:rsidP="008435FF">
      <w:pPr>
        <w:spacing w:before="0" w:after="0"/>
      </w:pPr>
      <w:r w:rsidRPr="00E168FF">
        <w:t>30. Describe how you perceive the impact of the Graduate on your life in</w:t>
      </w:r>
      <w:r w:rsidR="006863DA">
        <w:t>:</w:t>
      </w:r>
    </w:p>
    <w:p w14:paraId="0DC93662" w14:textId="6EBBF286" w:rsidR="006863DA" w:rsidRDefault="006863DA" w:rsidP="006863DA">
      <w:pPr>
        <w:spacing w:before="0" w:after="0"/>
        <w:ind w:firstLine="720"/>
      </w:pPr>
      <w:r>
        <w:t xml:space="preserve">30.1 </w:t>
      </w:r>
      <w:r w:rsidR="008435FF" w:rsidRPr="00E168FF">
        <w:t>personal</w:t>
      </w:r>
      <w:r w:rsidR="00443E29">
        <w:t xml:space="preserve"> dimensions</w:t>
      </w:r>
    </w:p>
    <w:p w14:paraId="7A82E910" w14:textId="434A980E" w:rsidR="006863DA" w:rsidRDefault="006863DA" w:rsidP="006863DA">
      <w:pPr>
        <w:spacing w:before="0" w:after="0"/>
        <w:ind w:firstLine="720"/>
      </w:pPr>
      <w:r>
        <w:t xml:space="preserve">30.2 </w:t>
      </w:r>
      <w:r w:rsidR="008435FF" w:rsidRPr="00E168FF">
        <w:t>professional</w:t>
      </w:r>
      <w:r w:rsidR="00443E29">
        <w:t xml:space="preserve"> dimension</w:t>
      </w:r>
      <w:r w:rsidR="008435FF" w:rsidRPr="00E168FF">
        <w:t xml:space="preserve"> </w:t>
      </w:r>
    </w:p>
    <w:p w14:paraId="58F1AED1" w14:textId="1FB82622" w:rsidR="00DE23E8" w:rsidRPr="001549D3" w:rsidRDefault="00443E29" w:rsidP="006863DA">
      <w:pPr>
        <w:spacing w:before="0" w:after="0"/>
        <w:ind w:firstLine="720"/>
      </w:pPr>
      <w:r>
        <w:t xml:space="preserve">30.3 </w:t>
      </w:r>
      <w:r w:rsidR="008435FF" w:rsidRPr="00E168FF">
        <w:t>academic dimensions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11419" w14:textId="77777777" w:rsidR="006F557A" w:rsidRDefault="006F557A" w:rsidP="00117666">
      <w:pPr>
        <w:spacing w:after="0"/>
      </w:pPr>
      <w:r>
        <w:separator/>
      </w:r>
    </w:p>
  </w:endnote>
  <w:endnote w:type="continuationSeparator" w:id="0">
    <w:p w14:paraId="2BB7A32B" w14:textId="77777777" w:rsidR="006F557A" w:rsidRDefault="006F55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6141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6141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6141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6141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775A87" w14:textId="77777777" w:rsidR="006F557A" w:rsidRDefault="006F557A" w:rsidP="00117666">
      <w:pPr>
        <w:spacing w:after="0"/>
      </w:pPr>
      <w:r>
        <w:separator/>
      </w:r>
    </w:p>
  </w:footnote>
  <w:footnote w:type="continuationSeparator" w:id="0">
    <w:p w14:paraId="5FA8D9E4" w14:textId="77777777" w:rsidR="006F557A" w:rsidRDefault="006F55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6141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6141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EDC"/>
    <w:rsid w:val="00034304"/>
    <w:rsid w:val="00035434"/>
    <w:rsid w:val="00052A14"/>
    <w:rsid w:val="00060FA4"/>
    <w:rsid w:val="00077D53"/>
    <w:rsid w:val="00105FD9"/>
    <w:rsid w:val="00117666"/>
    <w:rsid w:val="0012276B"/>
    <w:rsid w:val="001549D3"/>
    <w:rsid w:val="00160065"/>
    <w:rsid w:val="00177D84"/>
    <w:rsid w:val="00226469"/>
    <w:rsid w:val="00267D18"/>
    <w:rsid w:val="002868E2"/>
    <w:rsid w:val="002869C3"/>
    <w:rsid w:val="002936E4"/>
    <w:rsid w:val="002B4A57"/>
    <w:rsid w:val="002C74CA"/>
    <w:rsid w:val="002F7AD4"/>
    <w:rsid w:val="003544FB"/>
    <w:rsid w:val="003D2D47"/>
    <w:rsid w:val="003D2F2D"/>
    <w:rsid w:val="003E3B3B"/>
    <w:rsid w:val="003F6A4F"/>
    <w:rsid w:val="00401590"/>
    <w:rsid w:val="00443E29"/>
    <w:rsid w:val="00447801"/>
    <w:rsid w:val="00452E9C"/>
    <w:rsid w:val="004735C8"/>
    <w:rsid w:val="00475590"/>
    <w:rsid w:val="004961FF"/>
    <w:rsid w:val="00513548"/>
    <w:rsid w:val="00517A89"/>
    <w:rsid w:val="005250F2"/>
    <w:rsid w:val="00593EEA"/>
    <w:rsid w:val="005A5EEE"/>
    <w:rsid w:val="006346F2"/>
    <w:rsid w:val="006375C7"/>
    <w:rsid w:val="00654E8F"/>
    <w:rsid w:val="00660D05"/>
    <w:rsid w:val="006820B1"/>
    <w:rsid w:val="006863DA"/>
    <w:rsid w:val="006B7D14"/>
    <w:rsid w:val="006F557A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5FF"/>
    <w:rsid w:val="00885156"/>
    <w:rsid w:val="009151AA"/>
    <w:rsid w:val="0093429D"/>
    <w:rsid w:val="00943573"/>
    <w:rsid w:val="00970F7D"/>
    <w:rsid w:val="00994A3D"/>
    <w:rsid w:val="009C2B12"/>
    <w:rsid w:val="009C70F3"/>
    <w:rsid w:val="009D5CCE"/>
    <w:rsid w:val="00A174D9"/>
    <w:rsid w:val="00A569CD"/>
    <w:rsid w:val="00AB5EE2"/>
    <w:rsid w:val="00AB6715"/>
    <w:rsid w:val="00B1671E"/>
    <w:rsid w:val="00B25EB8"/>
    <w:rsid w:val="00B354E1"/>
    <w:rsid w:val="00B37F4D"/>
    <w:rsid w:val="00B81A7A"/>
    <w:rsid w:val="00B92FD7"/>
    <w:rsid w:val="00C52A7B"/>
    <w:rsid w:val="00C56BAF"/>
    <w:rsid w:val="00C679AA"/>
    <w:rsid w:val="00C75972"/>
    <w:rsid w:val="00CC0A3A"/>
    <w:rsid w:val="00CD066B"/>
    <w:rsid w:val="00CE4FEE"/>
    <w:rsid w:val="00D6141A"/>
    <w:rsid w:val="00D758EF"/>
    <w:rsid w:val="00DB59C3"/>
    <w:rsid w:val="00DC259A"/>
    <w:rsid w:val="00DE23E8"/>
    <w:rsid w:val="00E168FF"/>
    <w:rsid w:val="00E370F5"/>
    <w:rsid w:val="00E52377"/>
    <w:rsid w:val="00E64E17"/>
    <w:rsid w:val="00E866C9"/>
    <w:rsid w:val="00E8719D"/>
    <w:rsid w:val="00EA3D3C"/>
    <w:rsid w:val="00F46900"/>
    <w:rsid w:val="00F61D89"/>
    <w:rsid w:val="00F6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5</Pages>
  <Words>1198</Words>
  <Characters>683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ger Junges</cp:lastModifiedBy>
  <cp:revision>5</cp:revision>
  <cp:lastPrinted>2013-10-03T12:51:00Z</cp:lastPrinted>
  <dcterms:created xsi:type="dcterms:W3CDTF">2025-04-23T17:18:00Z</dcterms:created>
  <dcterms:modified xsi:type="dcterms:W3CDTF">2025-04-23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